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BE1F4" w14:textId="64BA8C2D" w:rsidR="00196790" w:rsidRPr="00BF6970" w:rsidRDefault="00BF6970" w:rsidP="00196790">
      <w:pPr>
        <w:pStyle w:val="SupplementaryMaterial"/>
        <w:rPr>
          <w:b w:val="0"/>
          <w:i w:val="0"/>
        </w:rPr>
      </w:pPr>
      <w:r w:rsidRPr="00BF6970">
        <w:rPr>
          <w:rFonts w:eastAsia="宋体"/>
          <w:i w:val="0"/>
        </w:rPr>
        <w:t>Supplementary</w:t>
      </w:r>
      <w:bookmarkStart w:id="0" w:name="_GoBack"/>
      <w:bookmarkEnd w:id="0"/>
      <w:r w:rsidRPr="00BF6970">
        <w:rPr>
          <w:rFonts w:eastAsia="宋体"/>
          <w:i w:val="0"/>
        </w:rPr>
        <w:t xml:space="preserve"> Tables</w:t>
      </w:r>
    </w:p>
    <w:p w14:paraId="12B7A660" w14:textId="2E2B98DC" w:rsidR="00290C9B" w:rsidRPr="0077624E" w:rsidRDefault="00AA7D6E" w:rsidP="007A17AB">
      <w:pPr>
        <w:spacing w:line="360" w:lineRule="auto"/>
        <w:jc w:val="left"/>
        <w:rPr>
          <w:rFonts w:ascii="Times New Roman" w:eastAsia="宋体" w:hAnsi="Times New Roman" w:cs="Times New Roman"/>
          <w:b/>
        </w:rPr>
      </w:pPr>
      <w:proofErr w:type="gramStart"/>
      <w:r w:rsidRPr="0077624E">
        <w:rPr>
          <w:rFonts w:ascii="Times New Roman" w:eastAsia="宋体" w:hAnsi="Times New Roman" w:cs="Times New Roman"/>
          <w:b/>
        </w:rPr>
        <w:t xml:space="preserve">Supplementary </w:t>
      </w:r>
      <w:r w:rsidR="00CD00F1" w:rsidRPr="0077624E">
        <w:rPr>
          <w:rFonts w:ascii="Times New Roman" w:eastAsia="宋体" w:hAnsi="Times New Roman" w:cs="Times New Roman"/>
          <w:b/>
        </w:rPr>
        <w:t>T</w:t>
      </w:r>
      <w:r w:rsidRPr="0077624E">
        <w:rPr>
          <w:rFonts w:ascii="Times New Roman" w:eastAsia="宋体" w:hAnsi="Times New Roman" w:cs="Times New Roman"/>
          <w:b/>
        </w:rPr>
        <w:t>able 1.</w:t>
      </w:r>
      <w:proofErr w:type="gramEnd"/>
      <w:r w:rsidRPr="0077624E">
        <w:rPr>
          <w:rFonts w:ascii="Times New Roman" w:eastAsia="宋体" w:hAnsi="Times New Roman" w:cs="Times New Roman"/>
          <w:b/>
        </w:rPr>
        <w:t xml:space="preserve"> </w:t>
      </w:r>
      <w:r w:rsidR="00574BCA" w:rsidRPr="0077624E">
        <w:rPr>
          <w:rFonts w:ascii="Times New Roman" w:eastAsia="宋体" w:hAnsi="Times New Roman" w:cs="Times New Roman"/>
        </w:rPr>
        <w:t>Sample information</w:t>
      </w:r>
      <w:r w:rsidRPr="0077624E">
        <w:rPr>
          <w:rFonts w:ascii="Times New Roman" w:eastAsia="宋体" w:hAnsi="Times New Roman" w:cs="Times New Roman"/>
        </w:rPr>
        <w:t xml:space="preserve"> of the </w:t>
      </w:r>
      <w:r w:rsidR="00574BCA" w:rsidRPr="0077624E">
        <w:rPr>
          <w:rFonts w:ascii="Times New Roman" w:eastAsia="宋体" w:hAnsi="Times New Roman" w:cs="Times New Roman"/>
        </w:rPr>
        <w:t>50 spiked soil</w:t>
      </w:r>
      <w:r w:rsidRPr="0077624E">
        <w:rPr>
          <w:rFonts w:ascii="Times New Roman" w:eastAsia="宋体" w:hAnsi="Times New Roman" w:cs="Times New Roman"/>
        </w:rPr>
        <w:t xml:space="preserve"> sample</w:t>
      </w:r>
      <w:r w:rsidR="00574BCA" w:rsidRPr="0077624E">
        <w:rPr>
          <w:rFonts w:ascii="Times New Roman" w:eastAsia="宋体" w:hAnsi="Times New Roman" w:cs="Times New Roman"/>
        </w:rPr>
        <w:t>s.</w:t>
      </w:r>
    </w:p>
    <w:tbl>
      <w:tblPr>
        <w:tblStyle w:val="41"/>
        <w:tblW w:w="501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1355"/>
        <w:gridCol w:w="1702"/>
        <w:gridCol w:w="1523"/>
        <w:gridCol w:w="1362"/>
        <w:gridCol w:w="1562"/>
      </w:tblGrid>
      <w:tr w:rsidR="001B141F" w:rsidRPr="0077624E" w14:paraId="3B07C4C4" w14:textId="77777777" w:rsidTr="002D7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7679A2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Sample</w:t>
            </w:r>
          </w:p>
          <w:p w14:paraId="1E24FDA4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No.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23427D" w14:textId="77777777" w:rsidR="001B141F" w:rsidRPr="0077624E" w:rsidRDefault="001B141F" w:rsidP="0019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1"/>
              </w:rPr>
            </w:pPr>
            <w:r w:rsidRPr="0077624E">
              <w:rPr>
                <w:i/>
                <w:szCs w:val="21"/>
              </w:rPr>
              <w:t>Y. pestis</w:t>
            </w:r>
          </w:p>
        </w:tc>
        <w:tc>
          <w:tcPr>
            <w:tcW w:w="9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BA7AF2" w14:textId="77777777" w:rsidR="001B141F" w:rsidRPr="0077624E" w:rsidRDefault="001B141F" w:rsidP="0019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1"/>
              </w:rPr>
            </w:pPr>
            <w:r w:rsidRPr="0077624E">
              <w:rPr>
                <w:i/>
                <w:szCs w:val="21"/>
              </w:rPr>
              <w:t xml:space="preserve">B. </w:t>
            </w:r>
            <w:proofErr w:type="spellStart"/>
            <w:r w:rsidRPr="0077624E">
              <w:rPr>
                <w:i/>
                <w:szCs w:val="21"/>
              </w:rPr>
              <w:t>pseudomallei</w:t>
            </w:r>
            <w:proofErr w:type="spellEnd"/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0B5EF7" w14:textId="77777777" w:rsidR="001B141F" w:rsidRPr="0077624E" w:rsidRDefault="001B141F" w:rsidP="0019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1"/>
              </w:rPr>
            </w:pPr>
            <w:r w:rsidRPr="0077624E">
              <w:rPr>
                <w:i/>
                <w:szCs w:val="21"/>
              </w:rPr>
              <w:t>B. anthracis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472DC0" w14:textId="0730A8B1" w:rsidR="001B141F" w:rsidRPr="0077624E" w:rsidRDefault="005074AA" w:rsidP="0019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1"/>
              </w:rPr>
            </w:pPr>
            <w:r>
              <w:rPr>
                <w:i/>
                <w:szCs w:val="21"/>
              </w:rPr>
              <w:t>Brucella spp.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B3210C" w14:textId="77777777" w:rsidR="001B141F" w:rsidRPr="0077624E" w:rsidRDefault="001B141F" w:rsidP="0019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1"/>
              </w:rPr>
            </w:pPr>
            <w:r w:rsidRPr="0077624E">
              <w:rPr>
                <w:i/>
                <w:szCs w:val="21"/>
              </w:rPr>
              <w:t xml:space="preserve">F. </w:t>
            </w:r>
            <w:proofErr w:type="spellStart"/>
            <w:r w:rsidRPr="0077624E">
              <w:rPr>
                <w:i/>
                <w:szCs w:val="21"/>
              </w:rPr>
              <w:t>tularensis</w:t>
            </w:r>
            <w:proofErr w:type="spellEnd"/>
          </w:p>
        </w:tc>
      </w:tr>
      <w:tr w:rsidR="001B141F" w:rsidRPr="0077624E" w14:paraId="2CDBEB24" w14:textId="77777777" w:rsidTr="002D7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147343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</w:t>
            </w:r>
          </w:p>
        </w:tc>
        <w:tc>
          <w:tcPr>
            <w:tcW w:w="79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96A5F0" w14:textId="77777777" w:rsidR="001B141F" w:rsidRPr="0077624E" w:rsidRDefault="001B141F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="00E74CD4"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689E70" w14:textId="77777777" w:rsidR="001B141F" w:rsidRPr="0077624E" w:rsidRDefault="001B141F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92F5A5" w14:textId="77777777" w:rsidR="001B141F" w:rsidRPr="0077624E" w:rsidRDefault="001B141F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E6954E" w14:textId="77777777" w:rsidR="001B141F" w:rsidRPr="0077624E" w:rsidRDefault="001B141F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FAAD6B" w14:textId="77777777" w:rsidR="001B141F" w:rsidRPr="0077624E" w:rsidRDefault="001B141F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71A93187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BD894EE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ED62191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47D26681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DB350DB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331D447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9A95EDD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310E4A73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2DE01F5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9FDB580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3528AA66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41DCCB0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64280A3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304DBB11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7743F85B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C4AFE5D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40CEE6F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6F23D816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4D25B3EF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A74C00D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2BF87F9A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233D5FF8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59BAADB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5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FF64756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661B756C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46749F81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317E797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471C4985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5707D4CE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4975FC0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6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E40F422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5CE29CB5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CA2BC38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A1BA2D6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142B432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175E5DE9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627BB93A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7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F7DD078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58B362BC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4DFA9A6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37C3FF6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10AEA78C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278DF9DD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1A456207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8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2CE6ABA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73E146A5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2460297F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824A2DD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5088B4D4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3C9EEF99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CB76CC1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9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3D3D6F1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20E9C98C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43E5CC36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1D810FA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39102D19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0ABBE927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385AA06B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7C8E890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418E9EED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1773AFEF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C312264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14012382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620DA3A2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65EC361D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1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1E4D22C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325FC172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1E8CF5A1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0B7D258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470D3DEE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462404A4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404B6554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2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77B1B70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38D85BF3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F4C3EF6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B183A5D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3B83B0D7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07532CDD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6ED2EDED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3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CFEA1F2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3F979CB4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6636C6C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F434C92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3DD2EA4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60FED685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1CECC153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4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1C158FB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317F6821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FCA96BF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A0618A5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6EC4422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741E7DC5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2B78840F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5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96F01D3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42A5D557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EF654B4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B1C5F05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0A7636BC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730D1E75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50CBE69A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6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95A7B7C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5F402035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A207B21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B206DB8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61DDF51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3B532A36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59566E68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7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63D66804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3361524C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79EF637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8587631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24BB2A51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02B1799F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08729B8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8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C5831FD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3E828EF4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1B2F5FE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993D276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6FDD3C1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67F9AF13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6D936874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9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B1B23FA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6B4005B5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1227F36F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1B29469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5AF444A1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0174FEE7" w14:textId="77777777" w:rsidTr="002D7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tcBorders>
              <w:bottom w:val="nil"/>
            </w:tcBorders>
            <w:shd w:val="clear" w:color="auto" w:fill="auto"/>
            <w:vAlign w:val="center"/>
          </w:tcPr>
          <w:p w14:paraId="70BE5CE4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0</w:t>
            </w:r>
          </w:p>
        </w:tc>
        <w:tc>
          <w:tcPr>
            <w:tcW w:w="792" w:type="pct"/>
            <w:tcBorders>
              <w:bottom w:val="nil"/>
            </w:tcBorders>
            <w:shd w:val="clear" w:color="auto" w:fill="auto"/>
            <w:vAlign w:val="center"/>
          </w:tcPr>
          <w:p w14:paraId="51FE93BC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tcBorders>
              <w:bottom w:val="nil"/>
            </w:tcBorders>
            <w:shd w:val="clear" w:color="auto" w:fill="auto"/>
            <w:vAlign w:val="center"/>
          </w:tcPr>
          <w:p w14:paraId="2E766558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tcBorders>
              <w:bottom w:val="nil"/>
            </w:tcBorders>
            <w:shd w:val="clear" w:color="auto" w:fill="auto"/>
            <w:vAlign w:val="center"/>
          </w:tcPr>
          <w:p w14:paraId="0F1AB6D7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tcBorders>
              <w:bottom w:val="nil"/>
            </w:tcBorders>
            <w:shd w:val="clear" w:color="auto" w:fill="auto"/>
            <w:vAlign w:val="center"/>
          </w:tcPr>
          <w:p w14:paraId="0EE50FBB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tcBorders>
              <w:bottom w:val="nil"/>
            </w:tcBorders>
            <w:shd w:val="clear" w:color="auto" w:fill="auto"/>
            <w:vAlign w:val="center"/>
          </w:tcPr>
          <w:p w14:paraId="04992033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7B38053E" w14:textId="77777777" w:rsidTr="002D7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38424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1</w:t>
            </w:r>
          </w:p>
        </w:tc>
        <w:tc>
          <w:tcPr>
            <w:tcW w:w="7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1109B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6B9C6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1BC7C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8D843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D3571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08CA77E1" w14:textId="77777777" w:rsidTr="002D7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tcBorders>
              <w:top w:val="nil"/>
            </w:tcBorders>
            <w:shd w:val="clear" w:color="auto" w:fill="auto"/>
            <w:vAlign w:val="center"/>
          </w:tcPr>
          <w:p w14:paraId="2F2E0985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2</w:t>
            </w:r>
          </w:p>
        </w:tc>
        <w:tc>
          <w:tcPr>
            <w:tcW w:w="792" w:type="pct"/>
            <w:tcBorders>
              <w:top w:val="nil"/>
            </w:tcBorders>
            <w:shd w:val="clear" w:color="auto" w:fill="auto"/>
            <w:vAlign w:val="center"/>
          </w:tcPr>
          <w:p w14:paraId="142FFFAC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tcBorders>
              <w:top w:val="nil"/>
            </w:tcBorders>
            <w:shd w:val="clear" w:color="auto" w:fill="auto"/>
            <w:vAlign w:val="center"/>
          </w:tcPr>
          <w:p w14:paraId="1070207C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tcBorders>
              <w:top w:val="nil"/>
            </w:tcBorders>
            <w:shd w:val="clear" w:color="auto" w:fill="auto"/>
            <w:vAlign w:val="center"/>
          </w:tcPr>
          <w:p w14:paraId="389AF4F6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796" w:type="pct"/>
            <w:tcBorders>
              <w:top w:val="nil"/>
            </w:tcBorders>
            <w:shd w:val="clear" w:color="auto" w:fill="auto"/>
            <w:vAlign w:val="center"/>
          </w:tcPr>
          <w:p w14:paraId="2BB458E3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tcBorders>
              <w:top w:val="nil"/>
            </w:tcBorders>
            <w:shd w:val="clear" w:color="auto" w:fill="auto"/>
            <w:vAlign w:val="center"/>
          </w:tcPr>
          <w:p w14:paraId="40C2B5EF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404C6699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5A65B559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3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AEB0388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74F336F8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190BBA2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87B134A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449FC4C4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47176CEC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4E08DBCA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4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4E4B6EA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154A0361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37067F2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1A50823D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1DA1110A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12FC358E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68BA6DBA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5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3106A29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37C58ED2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4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104E5A8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3EB2FEE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109A8565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0398318B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709F5576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6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B9E77A5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7960BE71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0F76FC86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2C263BD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5679394D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4987F648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0B14A90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7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C86181B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2F579A94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4ED1EBC8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64F28D7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05DEA5B6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0228C33B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00006B8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8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C0E7D2A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72E47033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40B14824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C297168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0CF084F1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2B51A021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70D67251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9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6DEC7CFE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24841EE0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BA141ED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46B1708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4B5F8A83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010F11FB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7578D1F9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0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71C424E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5228861F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7AE40A7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2F34E5C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B121DD3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5F988B32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3A317412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1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63E9EA0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7B581505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D2B6A28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5947ECA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2CD0C168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62FD746D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7A20E3E3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2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AD37CCA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7E673F00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9E8D93C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4E2C4E9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1AA910FD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49BD324C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3068747B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3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2496854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45342998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D2C8634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0257EDD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2980B56F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1AC18635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7A3F78AE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4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0059AB4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220CD005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095278E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51B6753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1757B4D8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1A7E1C93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D465A87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5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F0B9427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5A3F9553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4508657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03E94BE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BDD0E65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42953E9E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731AEBD2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6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6AD5CEDF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276E3D52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4B333374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649B99E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55629905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16E2486B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728FF927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7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856517E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42812038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EBDEF30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78E0565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E719807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56C0C94C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200FEBA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lastRenderedPageBreak/>
              <w:t>38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B38CE7A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4D562545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CE097B6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4F29248A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86BB30C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1F1D3E58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3CF73EDA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9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4330DA7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659FC56A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D655630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3A851BE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1B54CBDB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1C2E32FE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3FED68C5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0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1D92D41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53A9C85D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3788901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22CB073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779F162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6A793F86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3366ED73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1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EB030F1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18525110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28FC9F8A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7E814AF8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41260421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325BE1D9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4886FA34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2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D3986C3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22F3D9EF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FFC594C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EFAB0A6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4257837B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2C189684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09F40559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3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17DCDB1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0248FF82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457EC99C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2C094609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AD08203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19B4414B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46530F4F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4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B7F1CDE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56836250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095F8609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0A5BB1F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1086269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0238BE1A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3339AA58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5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648D27A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72BF6A5C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46035AC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9F7D0D6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3139B46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6732A830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55E18D9D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6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9029348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02D91A6F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DD7CFAA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B46A791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20974B5B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24FDCA5F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1D6B3A3E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7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5A61937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402231C4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7ADBFD6C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496148A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C9ED928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1B141F" w:rsidRPr="0077624E" w14:paraId="009BA0C1" w14:textId="77777777" w:rsidTr="00507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shd w:val="clear" w:color="auto" w:fill="auto"/>
            <w:vAlign w:val="center"/>
          </w:tcPr>
          <w:p w14:paraId="37495549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8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359A2E5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shd w:val="clear" w:color="auto" w:fill="auto"/>
            <w:vAlign w:val="center"/>
          </w:tcPr>
          <w:p w14:paraId="70CAE8B4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334E4677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CF20D7C" w14:textId="77777777" w:rsidR="001B141F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4CFC281C" w14:textId="77777777" w:rsidR="001B141F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</w:tr>
      <w:tr w:rsidR="001B141F" w:rsidRPr="0077624E" w14:paraId="41AB79C6" w14:textId="77777777" w:rsidTr="002D7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tcBorders>
              <w:bottom w:val="nil"/>
            </w:tcBorders>
            <w:shd w:val="clear" w:color="auto" w:fill="auto"/>
            <w:vAlign w:val="center"/>
          </w:tcPr>
          <w:p w14:paraId="6D72B2C6" w14:textId="77777777" w:rsidR="001B141F" w:rsidRPr="0077624E" w:rsidRDefault="001B141F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9</w:t>
            </w:r>
          </w:p>
        </w:tc>
        <w:tc>
          <w:tcPr>
            <w:tcW w:w="792" w:type="pct"/>
            <w:tcBorders>
              <w:bottom w:val="nil"/>
            </w:tcBorders>
            <w:shd w:val="clear" w:color="auto" w:fill="auto"/>
            <w:vAlign w:val="center"/>
          </w:tcPr>
          <w:p w14:paraId="64414BA4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95" w:type="pct"/>
            <w:tcBorders>
              <w:bottom w:val="nil"/>
            </w:tcBorders>
            <w:shd w:val="clear" w:color="auto" w:fill="auto"/>
            <w:vAlign w:val="center"/>
          </w:tcPr>
          <w:p w14:paraId="37FFC5BE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890" w:type="pct"/>
            <w:tcBorders>
              <w:bottom w:val="nil"/>
            </w:tcBorders>
            <w:shd w:val="clear" w:color="auto" w:fill="auto"/>
            <w:vAlign w:val="center"/>
          </w:tcPr>
          <w:p w14:paraId="6A51EAD4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796" w:type="pct"/>
            <w:tcBorders>
              <w:bottom w:val="nil"/>
            </w:tcBorders>
            <w:shd w:val="clear" w:color="auto" w:fill="auto"/>
            <w:vAlign w:val="center"/>
          </w:tcPr>
          <w:p w14:paraId="63AABAEE" w14:textId="77777777" w:rsidR="001B141F" w:rsidRPr="0077624E" w:rsidRDefault="00E74CD4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914" w:type="pct"/>
            <w:tcBorders>
              <w:bottom w:val="nil"/>
            </w:tcBorders>
            <w:shd w:val="clear" w:color="auto" w:fill="auto"/>
            <w:vAlign w:val="center"/>
          </w:tcPr>
          <w:p w14:paraId="27D2163A" w14:textId="77777777" w:rsidR="001B141F" w:rsidRPr="0077624E" w:rsidRDefault="00F67D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  <w:tr w:rsidR="00E74CD4" w:rsidRPr="0077624E" w14:paraId="3763DD0E" w14:textId="77777777" w:rsidTr="002D7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6B7E70" w14:textId="77777777" w:rsidR="00E74CD4" w:rsidRPr="0077624E" w:rsidRDefault="00E74CD4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50</w:t>
            </w:r>
          </w:p>
        </w:tc>
        <w:tc>
          <w:tcPr>
            <w:tcW w:w="79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8DE82E7" w14:textId="77777777" w:rsidR="00E74CD4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9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50A731" w14:textId="77777777" w:rsidR="00E74CD4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89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2AE361" w14:textId="77777777" w:rsidR="00E74CD4" w:rsidRPr="0077624E" w:rsidRDefault="00E74CD4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  <w:r w:rsidRPr="0077624E">
              <w:rPr>
                <w:szCs w:val="21"/>
                <w:vertAlign w:val="superscript"/>
              </w:rPr>
              <w:t>3</w:t>
            </w:r>
            <w:r w:rsidRPr="0077624E">
              <w:rPr>
                <w:szCs w:val="21"/>
              </w:rPr>
              <w:t xml:space="preserve"> CFU/mL</w:t>
            </w:r>
          </w:p>
        </w:tc>
        <w:tc>
          <w:tcPr>
            <w:tcW w:w="79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862059D" w14:textId="77777777" w:rsidR="00E74CD4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  <w:tc>
          <w:tcPr>
            <w:tcW w:w="91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7E17CD" w14:textId="77777777" w:rsidR="00E74CD4" w:rsidRPr="0077624E" w:rsidRDefault="00F67D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N</w:t>
            </w:r>
          </w:p>
        </w:tc>
      </w:tr>
    </w:tbl>
    <w:p w14:paraId="5D08880F" w14:textId="135EFBFF" w:rsidR="000626D0" w:rsidRPr="0042384A" w:rsidRDefault="00F67D93" w:rsidP="0042384A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77624E">
        <w:rPr>
          <w:rFonts w:ascii="Times New Roman" w:hAnsi="Times New Roman" w:cs="Times New Roman"/>
          <w:color w:val="000000"/>
          <w:kern w:val="24"/>
          <w:sz w:val="18"/>
          <w:szCs w:val="18"/>
        </w:rPr>
        <w:t>N</w:t>
      </w:r>
      <w:r w:rsidR="007A17AB">
        <w:rPr>
          <w:rFonts w:ascii="Times New Roman" w:hAnsi="Times New Roman" w:cs="Times New Roman" w:hint="eastAsia"/>
          <w:color w:val="000000"/>
          <w:kern w:val="24"/>
          <w:sz w:val="18"/>
          <w:szCs w:val="18"/>
        </w:rPr>
        <w:t>: the target bacteria is not spiked</w:t>
      </w:r>
      <w:r w:rsidR="00E30F93">
        <w:rPr>
          <w:rFonts w:ascii="Times New Roman" w:hAnsi="Times New Roman" w:cs="Times New Roman" w:hint="eastAsia"/>
          <w:color w:val="000000"/>
          <w:kern w:val="24"/>
          <w:sz w:val="18"/>
          <w:szCs w:val="18"/>
        </w:rPr>
        <w:t xml:space="preserve"> in the sample.</w:t>
      </w:r>
      <w:r w:rsidR="00895F61">
        <w:rPr>
          <w:rFonts w:ascii="Times New Roman" w:eastAsia="宋体" w:hAnsi="Times New Roman" w:cs="Times New Roman"/>
          <w:b/>
        </w:rPr>
        <w:br w:type="page"/>
      </w:r>
      <w:r w:rsidR="00A81B53" w:rsidRPr="0077624E">
        <w:rPr>
          <w:rFonts w:ascii="Times New Roman" w:eastAsia="宋体" w:hAnsi="Times New Roman" w:cs="Times New Roman"/>
          <w:b/>
        </w:rPr>
        <w:lastRenderedPageBreak/>
        <w:t xml:space="preserve">Supplementary </w:t>
      </w:r>
      <w:r w:rsidR="00CD00F1" w:rsidRPr="0077624E">
        <w:rPr>
          <w:rFonts w:ascii="Times New Roman" w:eastAsia="宋体" w:hAnsi="Times New Roman" w:cs="Times New Roman"/>
          <w:b/>
        </w:rPr>
        <w:t>T</w:t>
      </w:r>
      <w:r w:rsidR="00A81B53" w:rsidRPr="0077624E">
        <w:rPr>
          <w:rFonts w:ascii="Times New Roman" w:eastAsia="宋体" w:hAnsi="Times New Roman" w:cs="Times New Roman"/>
          <w:b/>
        </w:rPr>
        <w:t xml:space="preserve">able </w:t>
      </w:r>
      <w:r w:rsidR="0042384A">
        <w:rPr>
          <w:rFonts w:ascii="Times New Roman" w:eastAsia="宋体" w:hAnsi="Times New Roman" w:cs="Times New Roman" w:hint="eastAsia"/>
          <w:b/>
        </w:rPr>
        <w:t>2</w:t>
      </w:r>
      <w:r w:rsidR="00A81B53" w:rsidRPr="0077624E">
        <w:rPr>
          <w:rFonts w:ascii="Times New Roman" w:eastAsia="宋体" w:hAnsi="Times New Roman" w:cs="Times New Roman"/>
          <w:b/>
        </w:rPr>
        <w:t xml:space="preserve">.  </w:t>
      </w:r>
      <w:r w:rsidR="005D082D" w:rsidRPr="0077624E">
        <w:rPr>
          <w:rFonts w:ascii="Times New Roman" w:eastAsia="宋体" w:hAnsi="Times New Roman" w:cs="Times New Roman"/>
        </w:rPr>
        <w:t>D</w:t>
      </w:r>
      <w:r w:rsidR="00725245" w:rsidRPr="0077624E">
        <w:rPr>
          <w:rFonts w:ascii="Times New Roman" w:eastAsia="宋体" w:hAnsi="Times New Roman" w:cs="Times New Roman"/>
        </w:rPr>
        <w:t xml:space="preserve">etection results </w:t>
      </w:r>
      <w:r w:rsidR="005D082D" w:rsidRPr="0077624E">
        <w:rPr>
          <w:rFonts w:ascii="Times New Roman" w:eastAsia="宋体" w:hAnsi="Times New Roman" w:cs="Times New Roman"/>
        </w:rPr>
        <w:t>for</w:t>
      </w:r>
      <w:r w:rsidR="00725245" w:rsidRPr="0077624E">
        <w:rPr>
          <w:rFonts w:ascii="Times New Roman" w:eastAsia="宋体" w:hAnsi="Times New Roman" w:cs="Times New Roman"/>
        </w:rPr>
        <w:t xml:space="preserve"> </w:t>
      </w:r>
      <w:r w:rsidR="005D082D" w:rsidRPr="0077624E">
        <w:rPr>
          <w:rFonts w:ascii="Times New Roman" w:eastAsia="宋体" w:hAnsi="Times New Roman" w:cs="Times New Roman"/>
        </w:rPr>
        <w:t xml:space="preserve">the </w:t>
      </w:r>
      <w:r w:rsidR="00725245" w:rsidRPr="0077624E">
        <w:rPr>
          <w:rFonts w:ascii="Times New Roman" w:eastAsia="宋体" w:hAnsi="Times New Roman" w:cs="Times New Roman"/>
        </w:rPr>
        <w:t>50</w:t>
      </w:r>
      <w:r w:rsidR="00A81B53" w:rsidRPr="0077624E">
        <w:rPr>
          <w:rFonts w:ascii="Times New Roman" w:eastAsia="宋体" w:hAnsi="Times New Roman" w:cs="Times New Roman"/>
        </w:rPr>
        <w:t xml:space="preserve"> </w:t>
      </w:r>
      <w:r w:rsidR="005D082D" w:rsidRPr="0077624E">
        <w:rPr>
          <w:rFonts w:ascii="Times New Roman" w:eastAsia="宋体" w:hAnsi="Times New Roman" w:cs="Times New Roman"/>
        </w:rPr>
        <w:t xml:space="preserve">spiked </w:t>
      </w:r>
      <w:r w:rsidR="00A81B53" w:rsidRPr="0077624E">
        <w:rPr>
          <w:rFonts w:ascii="Times New Roman" w:eastAsia="宋体" w:hAnsi="Times New Roman" w:cs="Times New Roman"/>
        </w:rPr>
        <w:t>soil samples</w:t>
      </w:r>
      <w:r w:rsidR="005D082D" w:rsidRPr="0077624E">
        <w:rPr>
          <w:rFonts w:ascii="Times New Roman" w:eastAsia="宋体" w:hAnsi="Times New Roman" w:cs="Times New Roman"/>
        </w:rPr>
        <w:t xml:space="preserve"> by the ddPCR assay.</w:t>
      </w:r>
    </w:p>
    <w:tbl>
      <w:tblPr>
        <w:tblStyle w:val="41"/>
        <w:tblW w:w="5000" w:type="pct"/>
        <w:jc w:val="center"/>
        <w:tblLook w:val="04A0" w:firstRow="1" w:lastRow="0" w:firstColumn="1" w:lastColumn="0" w:noHBand="0" w:noVBand="1"/>
      </w:tblPr>
      <w:tblGrid>
        <w:gridCol w:w="1048"/>
        <w:gridCol w:w="1277"/>
        <w:gridCol w:w="1866"/>
        <w:gridCol w:w="1478"/>
        <w:gridCol w:w="1374"/>
        <w:gridCol w:w="1479"/>
      </w:tblGrid>
      <w:tr w:rsidR="005416FE" w:rsidRPr="0077624E" w14:paraId="20720F31" w14:textId="77777777" w:rsidTr="002D7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5C6876" w14:textId="77777777" w:rsidR="005416FE" w:rsidRPr="0077624E" w:rsidRDefault="005416FE" w:rsidP="00196790">
            <w:pPr>
              <w:pStyle w:val="NUDT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7624E">
              <w:rPr>
                <w:rFonts w:cs="Times New Roman"/>
                <w:sz w:val="21"/>
                <w:szCs w:val="21"/>
              </w:rPr>
              <w:t>Sample</w:t>
            </w:r>
          </w:p>
          <w:p w14:paraId="2B588483" w14:textId="533E7146" w:rsidR="005416FE" w:rsidRPr="0077624E" w:rsidRDefault="005416FE" w:rsidP="00196790">
            <w:pPr>
              <w:pStyle w:val="NUDT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7624E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4385" w:type="pct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B73B7D" w14:textId="6BFBA900" w:rsidR="005416FE" w:rsidRPr="0077624E" w:rsidRDefault="005416FE" w:rsidP="0019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1"/>
              </w:rPr>
            </w:pPr>
            <w:r w:rsidRPr="0077624E">
              <w:rPr>
                <w:szCs w:val="21"/>
              </w:rPr>
              <w:t>Detection results (Copies/reaction)</w:t>
            </w:r>
          </w:p>
        </w:tc>
      </w:tr>
      <w:tr w:rsidR="005416FE" w:rsidRPr="0077624E" w14:paraId="77FA8EF9" w14:textId="77777777" w:rsidTr="002D7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294B73" w14:textId="77777777" w:rsidR="005416FE" w:rsidRPr="0077624E" w:rsidRDefault="005416FE" w:rsidP="00196790">
            <w:pPr>
              <w:pStyle w:val="NUDT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40817F" w14:textId="437EB53C" w:rsidR="005416FE" w:rsidRPr="0077624E" w:rsidRDefault="005416FE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1"/>
              </w:rPr>
            </w:pPr>
            <w:r w:rsidRPr="0077624E">
              <w:rPr>
                <w:i/>
                <w:szCs w:val="21"/>
              </w:rPr>
              <w:t>Y. pestis</w:t>
            </w:r>
          </w:p>
        </w:tc>
        <w:tc>
          <w:tcPr>
            <w:tcW w:w="109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B4D5C1" w14:textId="6EFB976F" w:rsidR="005416FE" w:rsidRPr="0077624E" w:rsidRDefault="005416FE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1"/>
              </w:rPr>
            </w:pPr>
            <w:r w:rsidRPr="0077624E">
              <w:rPr>
                <w:i/>
                <w:szCs w:val="21"/>
              </w:rPr>
              <w:t xml:space="preserve">B. </w:t>
            </w:r>
            <w:proofErr w:type="spellStart"/>
            <w:r w:rsidRPr="0077624E">
              <w:rPr>
                <w:i/>
                <w:szCs w:val="21"/>
              </w:rPr>
              <w:t>pseudomallei</w:t>
            </w:r>
            <w:proofErr w:type="spellEnd"/>
          </w:p>
        </w:tc>
        <w:tc>
          <w:tcPr>
            <w:tcW w:w="86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79272E" w14:textId="44ED78F5" w:rsidR="005416FE" w:rsidRPr="0077624E" w:rsidRDefault="005416FE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1"/>
              </w:rPr>
            </w:pPr>
            <w:r w:rsidRPr="0077624E">
              <w:rPr>
                <w:i/>
                <w:szCs w:val="21"/>
              </w:rPr>
              <w:t>B. anthracis</w:t>
            </w:r>
          </w:p>
        </w:tc>
        <w:tc>
          <w:tcPr>
            <w:tcW w:w="80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E0CFEE" w14:textId="08A2C14B" w:rsidR="005416FE" w:rsidRPr="0077624E" w:rsidRDefault="005074AA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1"/>
              </w:rPr>
            </w:pPr>
            <w:r>
              <w:rPr>
                <w:i/>
                <w:szCs w:val="21"/>
              </w:rPr>
              <w:t>Brucella spp.</w:t>
            </w:r>
          </w:p>
        </w:tc>
        <w:tc>
          <w:tcPr>
            <w:tcW w:w="86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95841F" w14:textId="4DF04B48" w:rsidR="005416FE" w:rsidRPr="0077624E" w:rsidRDefault="005416FE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1"/>
              </w:rPr>
            </w:pPr>
            <w:r w:rsidRPr="0077624E">
              <w:rPr>
                <w:i/>
                <w:szCs w:val="21"/>
              </w:rPr>
              <w:t xml:space="preserve">F. </w:t>
            </w:r>
            <w:proofErr w:type="spellStart"/>
            <w:r w:rsidRPr="0077624E">
              <w:rPr>
                <w:i/>
                <w:szCs w:val="21"/>
              </w:rPr>
              <w:t>tularensis</w:t>
            </w:r>
            <w:proofErr w:type="spellEnd"/>
          </w:p>
        </w:tc>
      </w:tr>
      <w:tr w:rsidR="00A81B53" w:rsidRPr="0077624E" w14:paraId="55BFA642" w14:textId="77777777" w:rsidTr="002D7CAA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DA5AD2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</w:t>
            </w:r>
          </w:p>
        </w:tc>
        <w:tc>
          <w:tcPr>
            <w:tcW w:w="74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DB0CAC" w14:textId="309045B9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5416FE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97.32</w:t>
            </w:r>
            <w:r w:rsidR="005416FE" w:rsidRPr="0077624E">
              <w:rPr>
                <w:szCs w:val="21"/>
              </w:rPr>
              <w:t>)</w:t>
            </w:r>
          </w:p>
        </w:tc>
        <w:tc>
          <w:tcPr>
            <w:tcW w:w="109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81E8FD" w14:textId="7C982838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D42F31" w14:textId="2087BF8E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233941" w14:textId="4901724A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582CE8" w14:textId="726835A2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103B70E6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45A13FC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EBD747F" w14:textId="1B31B06D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36.83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52B370E" w14:textId="4DEE14A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5EBE4EF" w14:textId="1E3B303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72.83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5BA7E49" w14:textId="6A74DAEC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E8BB214" w14:textId="29D760A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2CE62AC6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5366F3E8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FA7E8A5" w14:textId="2558391A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14.6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5794C1DB" w14:textId="0766F3CA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00DDC614" w14:textId="7900CAA7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704A6BC" w14:textId="660E0DF0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87D6059" w14:textId="6FE98F45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4089E0B8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1503ABC0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8E0929B" w14:textId="6634997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67.28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6A652470" w14:textId="66F4704C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533DE9D" w14:textId="6C16FE19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1F00586" w14:textId="38A7DAD1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015.29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010D361" w14:textId="125D4788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3272.95</w:t>
            </w:r>
            <w:r w:rsidR="00986FAA" w:rsidRPr="0077624E">
              <w:rPr>
                <w:szCs w:val="21"/>
              </w:rPr>
              <w:t>)</w:t>
            </w:r>
          </w:p>
        </w:tc>
      </w:tr>
      <w:tr w:rsidR="00A81B53" w:rsidRPr="0077624E" w14:paraId="22924F7F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047EBA54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CBEE6EF" w14:textId="4312762F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2AE1E11" w14:textId="3ADE312C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CC43157" w14:textId="2259BC38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DA5B52A" w14:textId="204B98DB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770.23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923EEF0" w14:textId="4F1E717C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999.14</w:t>
            </w:r>
            <w:r w:rsidR="00986FAA" w:rsidRPr="0077624E">
              <w:rPr>
                <w:szCs w:val="21"/>
              </w:rPr>
              <w:t>)</w:t>
            </w:r>
          </w:p>
        </w:tc>
      </w:tr>
      <w:tr w:rsidR="00A81B53" w:rsidRPr="0077624E" w14:paraId="18467E4B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62007A99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76C3A04" w14:textId="122C622F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.55</w:t>
            </w:r>
            <w:r w:rsidR="005416FE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DFA7DA7" w14:textId="0921CEF7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DB32D1C" w14:textId="2EB2CA27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DD662EA" w14:textId="15A6EF5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49D7962" w14:textId="4DAFDB5D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541E11D4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6367C6FB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F496CD1" w14:textId="2563D037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5EE05B66" w14:textId="4B28E342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01F5136" w14:textId="64BD759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C7B79CE" w14:textId="68F3230E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17FCB0F9" w14:textId="2CCBF4D2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3A9A7555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209ED5E6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88090E8" w14:textId="59E31E8E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743B82C" w14:textId="2C3D571D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0BFD4A0D" w14:textId="68E3534F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F0E94F1" w14:textId="3B07C34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D748837" w14:textId="718F4632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547BE666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5293FF11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9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2AD0A11" w14:textId="25FF68D0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367EE51" w14:textId="7BDBCB9E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52E5F7D" w14:textId="6356B8F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F11EB85" w14:textId="6404C344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516346">
              <w:rPr>
                <w:rFonts w:hint="eastAsia"/>
                <w:szCs w:val="21"/>
              </w:rPr>
              <w:t>(</w:t>
            </w:r>
            <w:r w:rsidR="00A81B53" w:rsidRPr="0077624E">
              <w:rPr>
                <w:szCs w:val="21"/>
              </w:rPr>
              <w:t>1412.33</w:t>
            </w:r>
            <w:r w:rsidR="00516346">
              <w:rPr>
                <w:rFonts w:hint="eastAsia"/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D850E21" w14:textId="1D89A832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4386541B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042ABCD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8C59BA9" w14:textId="13C9899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79.79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FF1611D" w14:textId="1DA41A4F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0A274A4A" w14:textId="182E4BB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52.35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059A791" w14:textId="6312271A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061.83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A7E1F5F" w14:textId="6D21DDE2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6A3EFF2B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13556C6C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F2D3231" w14:textId="02964FBA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3EB5C2B" w14:textId="715C5BDD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73B9358" w14:textId="69F29B8D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39079E0" w14:textId="37E009AE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306.98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8A05738" w14:textId="74AAC16D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7B19F3B4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0DD0102E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2097C59" w14:textId="7A27AF47" w:rsidR="00A81B53" w:rsidRPr="0077624E" w:rsidRDefault="00A81B5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5.05</w:t>
            </w:r>
            <w:r w:rsidR="009B6874">
              <w:rPr>
                <w:szCs w:val="21"/>
              </w:rPr>
              <w:t>(</w:t>
            </w:r>
            <w:r w:rsidRPr="0077624E">
              <w:rPr>
                <w:szCs w:val="21"/>
              </w:rPr>
              <w:t>-</w:t>
            </w:r>
            <w:r w:rsidR="009B6874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0F40852" w14:textId="790B73B3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CF00F26" w14:textId="2B454C4F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0822216" w14:textId="6F93ABC8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B627472" w14:textId="0EE14F13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6023B304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2DA74CBC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6378405" w14:textId="33FA3279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AD05E61" w14:textId="3BBC1098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92.78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6C1694F" w14:textId="6E4E0A68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50.72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4F1CCC7" w14:textId="63715020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B498FEF" w14:textId="5CB765A1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794.43</w:t>
            </w:r>
            <w:r w:rsidR="00986FAA" w:rsidRPr="0077624E">
              <w:rPr>
                <w:szCs w:val="21"/>
              </w:rPr>
              <w:t>)</w:t>
            </w:r>
          </w:p>
        </w:tc>
      </w:tr>
      <w:tr w:rsidR="00A81B53" w:rsidRPr="0077624E" w14:paraId="59F71596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54978F92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56BBC30" w14:textId="033BCFC9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58.92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211F69B6" w14:textId="7BBF9FE1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D2730A6" w14:textId="7504FFF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794.43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3823FB8" w14:textId="2F0D2B92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6D379DE" w14:textId="5E3301C3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7D5C6B26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7703F075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D2CB7F4" w14:textId="185B0007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679A0ACB" w14:textId="10579BC1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90.36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B9CF107" w14:textId="47A6357F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ED766DE" w14:textId="34A50D49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8923DDF" w14:textId="5A4D9BBC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0203AAE0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5D879A85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63FDB20" w14:textId="6A8DCB1B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AC6294D" w14:textId="4093F94E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F2B3E2C" w14:textId="4E63D6B6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8FCF79A" w14:textId="5C68E784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BB38BB7" w14:textId="4EFCBE0D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059.51</w:t>
            </w:r>
            <w:r w:rsidR="00986FAA" w:rsidRPr="0077624E">
              <w:rPr>
                <w:szCs w:val="21"/>
              </w:rPr>
              <w:t>)</w:t>
            </w:r>
          </w:p>
        </w:tc>
      </w:tr>
      <w:tr w:rsidR="00A81B53" w:rsidRPr="0077624E" w14:paraId="72011FF6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61BEFA1C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68E00DA" w14:textId="27A61B7D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0C3A5A1" w14:textId="0C58905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CB5E3D6" w14:textId="02283CFA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9.55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8F2541E" w14:textId="1992E639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298.76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391F8C2" w14:textId="3F6287DC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3696.08</w:t>
            </w:r>
            <w:r w:rsidR="00986FAA" w:rsidRPr="0077624E">
              <w:rPr>
                <w:szCs w:val="21"/>
              </w:rPr>
              <w:t>)</w:t>
            </w:r>
          </w:p>
        </w:tc>
      </w:tr>
      <w:tr w:rsidR="00A81B53" w:rsidRPr="0077624E" w14:paraId="0E1F747A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0341961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9BE5F33" w14:textId="32E7327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775713DF" w14:textId="4CF1904A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2A244E0" w14:textId="30A5D431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63930C0" w14:textId="3AE0789D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B0FF464" w14:textId="59DFEB02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57578BAB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67C41F1F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19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9EAC7F1" w14:textId="1CB2F11F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.47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6F056707" w14:textId="786244C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D4E68C3" w14:textId="1DD47A5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415C601" w14:textId="7EC02EC2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259BA93" w14:textId="72E3F6B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11E96251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5495F909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87FA6EA" w14:textId="7CF563C3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74330DE9" w14:textId="60C5515E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5A9989B" w14:textId="0A74247B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65060FB" w14:textId="668E3968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4A53B86" w14:textId="050F5D2B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996.86</w:t>
            </w:r>
            <w:r w:rsidR="00986FAA" w:rsidRPr="0077624E">
              <w:rPr>
                <w:szCs w:val="21"/>
              </w:rPr>
              <w:t>)</w:t>
            </w:r>
          </w:p>
        </w:tc>
      </w:tr>
      <w:tr w:rsidR="00A81B53" w:rsidRPr="0077624E" w14:paraId="295C1F65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416D80B6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0EFA44E" w14:textId="7BDA4B2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11.87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247F042D" w14:textId="11F6C34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22.70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7D002E5" w14:textId="3C2B1CFC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20BEF25" w14:textId="719D1750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EE2441E" w14:textId="7CCF1FB1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4C2ABDC3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4E2D4021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902150B" w14:textId="6080446C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FEE25C8" w14:textId="77512E4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0E2C3AE2" w14:textId="291350B9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22.2</w:t>
            </w:r>
            <w:r w:rsidR="00986FAA" w:rsidRPr="0077624E">
              <w:rPr>
                <w:szCs w:val="21"/>
              </w:rPr>
              <w:t>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1DB9FAE" w14:textId="56CA9D49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189BD29" w14:textId="57F8B92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48D51F28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1EBEC306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174C8736" w14:textId="305C3A98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49.32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6DEBE7C6" w14:textId="13E0521E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55.55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0E2789E0" w14:textId="65FBA9D1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DE0FC11" w14:textId="66C67A2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768.56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B32D9A9" w14:textId="01C0152B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76BC9CA5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319178D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4A943C7" w14:textId="20FD2AF7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C9A150A" w14:textId="03104CAE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E26021D" w14:textId="60A835B2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37.64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32BF871" w14:textId="5B7AC347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8E6BBB9" w14:textId="62FFCC3A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14B15ABE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CD24A1F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A725B8E" w14:textId="6F8CEC4F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02F3DB0" w14:textId="4AB0389C" w:rsidR="00A81B53" w:rsidRPr="0077624E" w:rsidRDefault="005416FE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P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03.58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F5E6060" w14:textId="573C3544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2A4421B" w14:textId="5D5CA2E5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288C9C5" w14:textId="0DE7530D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56DFAF22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72F2EC22" w14:textId="77777777" w:rsidR="00A81B53" w:rsidRPr="0077624E" w:rsidRDefault="00A81B53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C59CEA2" w14:textId="5BF5D024" w:rsidR="00A81B53" w:rsidRPr="0077624E" w:rsidRDefault="005416FE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P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5.93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C590779" w14:textId="3DB53AE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0E809915" w14:textId="0167254E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67D7239" w14:textId="6DADB9BB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593EC5E" w14:textId="762EBB94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42B524D2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5E4E9526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7BCBEEE" w14:textId="0871B28F" w:rsidR="00A81B53" w:rsidRPr="0077624E" w:rsidRDefault="005416FE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7624E">
              <w:rPr>
                <w:szCs w:val="21"/>
              </w:rPr>
              <w:t>P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3.54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6EF5680E" w14:textId="7F198B41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7A5D8BF" w14:textId="2D88F6EB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078F460" w14:textId="01899239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B43CA50" w14:textId="4B90D2F9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0BBA83DC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A526A40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2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06C2EA8D" w14:textId="5CE62266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5.31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7EACD9C4" w14:textId="5926D8E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82B3D66" w14:textId="37F8D68B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DDF3C02" w14:textId="48B02F1A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80DFD48" w14:textId="2557EC1F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72C806B4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0D613417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lastRenderedPageBreak/>
              <w:t>29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5180D6D" w14:textId="76B1B917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8.41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66C7FBD7" w14:textId="54CA1150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11560DE" w14:textId="126A0F6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C31DE7E" w14:textId="4D581F71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14.61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0316A4E" w14:textId="4C64C8BF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33.17</w:t>
            </w:r>
            <w:r w:rsidR="00986FAA" w:rsidRPr="0077624E">
              <w:rPr>
                <w:szCs w:val="21"/>
              </w:rPr>
              <w:t>)</w:t>
            </w:r>
          </w:p>
        </w:tc>
      </w:tr>
      <w:tr w:rsidR="00A81B53" w:rsidRPr="0077624E" w14:paraId="3329DAFD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7EB61575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A622344" w14:textId="7F7C7952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1EFA1A0" w14:textId="7890704B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1183A43" w14:textId="68544379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97FEC97" w14:textId="41CD53F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22.27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BA424F1" w14:textId="69AE864E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87.10</w:t>
            </w:r>
            <w:r w:rsidR="00986FAA" w:rsidRPr="0077624E">
              <w:rPr>
                <w:szCs w:val="21"/>
              </w:rPr>
              <w:t>)</w:t>
            </w:r>
          </w:p>
        </w:tc>
      </w:tr>
      <w:tr w:rsidR="00A81B53" w:rsidRPr="0077624E" w14:paraId="409F062D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67C2E08B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A2D1D06" w14:textId="2E47EB8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.59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6FBF3190" w14:textId="09623F52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4DD5EF8" w14:textId="1222AE1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B911B1A" w14:textId="68EEECC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8C9611A" w14:textId="15338C4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406A903E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2FBCBD1F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6B020C1" w14:textId="0AB39BEA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.32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5DE58BCA" w14:textId="39867C64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A30B201" w14:textId="0BC17832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929A03D" w14:textId="0B29144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CF50FC3" w14:textId="5F6E8E46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0022CEEF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532C83A6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DC34B12" w14:textId="68477FED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.7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7823F496" w14:textId="163F28CA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66B12DC" w14:textId="4CB7F29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4BF38D9" w14:textId="3B7B63FD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.35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6F495C7" w14:textId="3033560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20EA0869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52695FEB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F91A3F3" w14:textId="3E440474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6.44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014B6085" w14:textId="61A0DFC3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3C28D7B" w14:textId="0A254C8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0.56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9BA863F" w14:textId="03D474F7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24.99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3BCE6AC" w14:textId="0A040CB9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573C3604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4D517943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9A5E65E" w14:textId="49D3119F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7C83749E" w14:textId="62C053BC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A1DD4BF" w14:textId="078C36B2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5778D43" w14:textId="68E6F48C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56.25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16731012" w14:textId="0AE244C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3C8BD7BC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BF10920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28F7EA04" w14:textId="1570E5BC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.55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9D969AE" w14:textId="15AF7823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4B803F7" w14:textId="35C84121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27CE6B6" w14:textId="228246C8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CAB8EA2" w14:textId="50BAC8E2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6E4A8BE2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5BE01CF0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FC314A1" w14:textId="6B26AC45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4.81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39FB3E7A" w14:textId="68BC2D2E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8.88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698ADED" w14:textId="1C0A076E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7.64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A55549B" w14:textId="6C19CCB5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169BB3B9" w14:textId="7148837D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07.75</w:t>
            </w:r>
            <w:r w:rsidR="00986FAA" w:rsidRPr="0077624E">
              <w:rPr>
                <w:szCs w:val="21"/>
              </w:rPr>
              <w:t>)</w:t>
            </w:r>
          </w:p>
        </w:tc>
      </w:tr>
      <w:tr w:rsidR="00A81B53" w:rsidRPr="0077624E" w14:paraId="3B6C1CD5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CE54879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31A2F09" w14:textId="63525FEF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7.82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5E8B4761" w14:textId="0AE332B5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03E4FA6" w14:textId="7AB25501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1824D01" w14:textId="6682CF04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63.13</w:t>
            </w:r>
            <w:r w:rsidR="00986FA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ED0CD98" w14:textId="4B47C36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60E93FFE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D9ADE56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39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950639A" w14:textId="12248694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C0A0D66" w14:textId="54BD23F1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8B0BEAC" w14:textId="0C98B975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F8FA44D" w14:textId="1B68B62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49EF352" w14:textId="722953A9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986FA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529.22</w:t>
            </w:r>
            <w:r w:rsidR="00986FAA" w:rsidRPr="0077624E">
              <w:rPr>
                <w:szCs w:val="21"/>
              </w:rPr>
              <w:t>)</w:t>
            </w:r>
          </w:p>
        </w:tc>
      </w:tr>
      <w:tr w:rsidR="00A81B53" w:rsidRPr="0077624E" w14:paraId="18A6425F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6F48DDBE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0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596FC67F" w14:textId="39F72401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301ED55F" w14:textId="3252D638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9EC722F" w14:textId="388003C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A4326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7.41</w:t>
            </w:r>
            <w:r w:rsidR="00A4326A" w:rsidRPr="0077624E">
              <w:rPr>
                <w:szCs w:val="21"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EE5324A" w14:textId="3ED85B98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A4326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11.37</w:t>
            </w:r>
            <w:r w:rsidR="00A4326A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69C72A14" w14:textId="37937107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A4326A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93.56</w:t>
            </w:r>
            <w:r w:rsidR="00A4326A" w:rsidRPr="0077624E">
              <w:rPr>
                <w:szCs w:val="21"/>
              </w:rPr>
              <w:t>)</w:t>
            </w:r>
          </w:p>
        </w:tc>
      </w:tr>
      <w:tr w:rsidR="00A81B53" w:rsidRPr="0077624E" w14:paraId="14CA1938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D4CE8B7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1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A8882C8" w14:textId="6A8C50D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.29</w:t>
            </w:r>
            <w:r w:rsidR="005416FE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720E0560" w14:textId="163AC1AA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EF12219" w14:textId="76C4EB84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3B5D40D" w14:textId="4B0BF82D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1194CEB1" w14:textId="21EA0E0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1D98FE0B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283646AC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2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541F958" w14:textId="4391025D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0F077C0A" w14:textId="0577F4E8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D2E41A8" w14:textId="6D8CF156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299A272" w14:textId="28D6B94E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AF9D624" w14:textId="32F1323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7BF49387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1156B31B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3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621D4BF" w14:textId="49969E9D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AEB773C" w14:textId="38260137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649F616" w14:textId="7377F4A0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E729A28" w14:textId="3994E71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D90ED83" w14:textId="42332E65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69CBDEBC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70CC932F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4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33756B3" w14:textId="2E7498A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.54</w:t>
            </w:r>
            <w:r w:rsidR="00BA0BAD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2D060F22" w14:textId="63E73D11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C7F59CD" w14:textId="657271D6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CA4EE22" w14:textId="1D1EE9F2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E504DF6" w14:textId="465AFFB1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0F8C7601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4D2CC29D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5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932E597" w14:textId="7BB1A0A1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09EA28E" w14:textId="1A17ADC7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0CEED1E" w14:textId="54E98EE2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D6B4EF9" w14:textId="75E8C3F4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8C16D57" w14:textId="4CA4DAF4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444.70</w:t>
            </w:r>
            <w:r w:rsidR="00BA0BAD" w:rsidRPr="0077624E">
              <w:rPr>
                <w:szCs w:val="21"/>
              </w:rPr>
              <w:t>)</w:t>
            </w:r>
          </w:p>
        </w:tc>
      </w:tr>
      <w:tr w:rsidR="00A81B53" w:rsidRPr="0077624E" w14:paraId="3E99795F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1A97BE36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6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A68D9C9" w14:textId="59BFD166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6.44</w:t>
            </w:r>
            <w:r w:rsidR="00BA0BAD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3377C864" w14:textId="266409F8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5.45</w:t>
            </w:r>
            <w:r w:rsidR="00BA0BAD" w:rsidRPr="0077624E">
              <w:rPr>
                <w:szCs w:val="21"/>
              </w:rPr>
              <w:t>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54F6C0A" w14:textId="3D136000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2F06898" w14:textId="36DF98E7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BE94217" w14:textId="160C8BD8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1D283873" w14:textId="77777777" w:rsidTr="0019599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20D205A9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7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342FD732" w14:textId="739119F2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3.84</w:t>
            </w:r>
            <w:r w:rsidR="00BA0BAD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2A5F78D9" w14:textId="4B8852A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BABF4F3" w14:textId="19D945BB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9.44</w:t>
            </w:r>
            <w:r w:rsidR="00BA0BAD" w:rsidRPr="0077624E">
              <w:rPr>
                <w:szCs w:val="21"/>
              </w:rPr>
              <w:t>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EE0D921" w14:textId="3522CC84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12F6B270" w14:textId="687B61B4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7BF31629" w14:textId="77777777" w:rsidTr="00195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2B0A4B60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8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44FA732C" w14:textId="641E6DC8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57213BE5" w14:textId="33F9E367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22.47</w:t>
            </w:r>
            <w:r w:rsidR="00BA0BAD" w:rsidRPr="0077624E">
              <w:rPr>
                <w:szCs w:val="21"/>
              </w:rPr>
              <w:t>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103A306" w14:textId="3A3998AE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391E70E" w14:textId="6324BD27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F5A0809" w14:textId="4E204B1E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60.28</w:t>
            </w:r>
            <w:r w:rsidR="00BA0BAD" w:rsidRPr="0077624E">
              <w:rPr>
                <w:szCs w:val="21"/>
              </w:rPr>
              <w:t>)</w:t>
            </w:r>
          </w:p>
        </w:tc>
      </w:tr>
      <w:tr w:rsidR="00A81B53" w:rsidRPr="0077624E" w14:paraId="2F165FF2" w14:textId="77777777" w:rsidTr="002D7CAA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shd w:val="clear" w:color="auto" w:fill="auto"/>
            <w:vAlign w:val="center"/>
          </w:tcPr>
          <w:p w14:paraId="37A61B61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49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A753512" w14:textId="26378B3B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9.19</w:t>
            </w:r>
            <w:r w:rsidR="00BA0BAD" w:rsidRPr="0077624E">
              <w:rPr>
                <w:szCs w:val="21"/>
              </w:rPr>
              <w:t>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7D81F5C3" w14:textId="61BC07A3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11.81</w:t>
            </w:r>
            <w:r w:rsidR="00BA0BAD" w:rsidRPr="0077624E">
              <w:rPr>
                <w:szCs w:val="21"/>
              </w:rPr>
              <w:t>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DBE2E5A" w14:textId="342350B0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4051DEC" w14:textId="47632F9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92.04</w:t>
            </w:r>
            <w:r w:rsidR="00BA0BAD" w:rsidRPr="0077624E">
              <w:rPr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3599783" w14:textId="7D791FA6" w:rsidR="00A81B53" w:rsidRPr="0077624E" w:rsidRDefault="00E30F93" w:rsidP="0019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  <w:tr w:rsidR="00A81B53" w:rsidRPr="0077624E" w14:paraId="2D37FFAA" w14:textId="77777777" w:rsidTr="002D7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6B9B36" w14:textId="77777777" w:rsidR="00A81B53" w:rsidRPr="0077624E" w:rsidRDefault="00250C61" w:rsidP="00196790">
            <w:pPr>
              <w:jc w:val="center"/>
              <w:rPr>
                <w:szCs w:val="21"/>
              </w:rPr>
            </w:pPr>
            <w:r w:rsidRPr="0077624E">
              <w:rPr>
                <w:szCs w:val="21"/>
              </w:rPr>
              <w:t>50</w:t>
            </w:r>
          </w:p>
        </w:tc>
        <w:tc>
          <w:tcPr>
            <w:tcW w:w="74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2E275B" w14:textId="2994B32A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109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A8A580" w14:textId="3ED8A164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E1F85E" w14:textId="0B33CDFD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P </w:t>
            </w:r>
            <w:r w:rsidR="00BA0BAD" w:rsidRPr="0077624E">
              <w:rPr>
                <w:szCs w:val="21"/>
              </w:rPr>
              <w:t>(</w:t>
            </w:r>
            <w:r w:rsidR="00A81B53" w:rsidRPr="0077624E">
              <w:rPr>
                <w:szCs w:val="21"/>
              </w:rPr>
              <w:t>36.24</w:t>
            </w:r>
            <w:r w:rsidR="00BA0BAD" w:rsidRPr="0077624E">
              <w:rPr>
                <w:szCs w:val="21"/>
              </w:rPr>
              <w:t>)</w:t>
            </w:r>
          </w:p>
        </w:tc>
        <w:tc>
          <w:tcPr>
            <w:tcW w:w="80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01F1F5" w14:textId="7A3B1D8F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  <w:tc>
          <w:tcPr>
            <w:tcW w:w="86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AC2C9C" w14:textId="52B2C53A" w:rsidR="00A81B53" w:rsidRPr="0077624E" w:rsidRDefault="00E30F93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N </w:t>
            </w:r>
            <w:r w:rsidR="005416FE" w:rsidRPr="0077624E">
              <w:rPr>
                <w:szCs w:val="21"/>
              </w:rPr>
              <w:t>(0)</w:t>
            </w:r>
          </w:p>
        </w:tc>
      </w:tr>
    </w:tbl>
    <w:p w14:paraId="2D89C7AD" w14:textId="16500488" w:rsidR="00195999" w:rsidRDefault="00195999" w:rsidP="00195999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“N” represent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negative result; </w:t>
      </w:r>
      <w:r>
        <w:rPr>
          <w:rFonts w:ascii="Times New Roman" w:eastAsia="宋体" w:hAnsi="Times New Roman" w:cs="Times New Roman"/>
          <w:sz w:val="18"/>
          <w:szCs w:val="18"/>
        </w:rPr>
        <w:t>“</w:t>
      </w:r>
      <w:r>
        <w:rPr>
          <w:rFonts w:ascii="Times New Roman" w:eastAsia="宋体" w:hAnsi="Times New Roman" w:cs="Times New Roman" w:hint="eastAsia"/>
          <w:sz w:val="18"/>
          <w:szCs w:val="18"/>
        </w:rPr>
        <w:t>P</w:t>
      </w:r>
      <w:r>
        <w:rPr>
          <w:rFonts w:ascii="Times New Roman" w:eastAsia="宋体" w:hAnsi="Times New Roman" w:cs="Times New Roman"/>
          <w:sz w:val="18"/>
          <w:szCs w:val="18"/>
        </w:rPr>
        <w:t>”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represents</w:t>
      </w:r>
      <w:r w:rsidRPr="0077624E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positive result. </w:t>
      </w:r>
    </w:p>
    <w:p w14:paraId="409C48C4" w14:textId="77777777" w:rsidR="00C4032D" w:rsidRPr="0077624E" w:rsidRDefault="00C4032D" w:rsidP="007A17AB">
      <w:pPr>
        <w:spacing w:line="360" w:lineRule="auto"/>
        <w:rPr>
          <w:rFonts w:ascii="Times New Roman" w:hAnsi="Times New Roman" w:cs="Times New Roman"/>
        </w:rPr>
      </w:pPr>
    </w:p>
    <w:p w14:paraId="46A04FBC" w14:textId="77777777" w:rsidR="00F5614E" w:rsidRPr="0077624E" w:rsidRDefault="00F5614E" w:rsidP="007A17AB">
      <w:pPr>
        <w:spacing w:line="360" w:lineRule="auto"/>
        <w:rPr>
          <w:rFonts w:ascii="Times New Roman" w:hAnsi="Times New Roman" w:cs="Times New Roman"/>
        </w:rPr>
      </w:pPr>
    </w:p>
    <w:p w14:paraId="5C76C710" w14:textId="77777777" w:rsidR="007A17AB" w:rsidRDefault="007A17AB">
      <w:pPr>
        <w:widowControl/>
        <w:jc w:val="left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</w:rPr>
        <w:br w:type="page"/>
      </w:r>
    </w:p>
    <w:p w14:paraId="6530CE2A" w14:textId="28BA9657" w:rsidR="004A015B" w:rsidRPr="0077624E" w:rsidRDefault="00F5614E" w:rsidP="007A17AB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</w:rPr>
      </w:pPr>
      <w:r w:rsidRPr="0077624E">
        <w:rPr>
          <w:rFonts w:ascii="Times New Roman" w:eastAsia="宋体" w:hAnsi="Times New Roman" w:cs="Times New Roman"/>
          <w:b/>
        </w:rPr>
        <w:lastRenderedPageBreak/>
        <w:t xml:space="preserve">Supplementary </w:t>
      </w:r>
      <w:r w:rsidR="00CD00F1" w:rsidRPr="0077624E">
        <w:rPr>
          <w:rFonts w:ascii="Times New Roman" w:eastAsia="宋体" w:hAnsi="Times New Roman" w:cs="Times New Roman"/>
          <w:b/>
        </w:rPr>
        <w:t>T</w:t>
      </w:r>
      <w:r w:rsidRPr="0077624E">
        <w:rPr>
          <w:rFonts w:ascii="Times New Roman" w:eastAsia="宋体" w:hAnsi="Times New Roman" w:cs="Times New Roman"/>
          <w:b/>
        </w:rPr>
        <w:t xml:space="preserve">able </w:t>
      </w:r>
      <w:r w:rsidR="0042384A">
        <w:rPr>
          <w:rFonts w:ascii="Times New Roman" w:eastAsia="宋体" w:hAnsi="Times New Roman" w:cs="Times New Roman" w:hint="eastAsia"/>
          <w:b/>
        </w:rPr>
        <w:t>3</w:t>
      </w:r>
      <w:r w:rsidRPr="0077624E">
        <w:rPr>
          <w:rFonts w:ascii="Times New Roman" w:eastAsia="宋体" w:hAnsi="Times New Roman" w:cs="Times New Roman"/>
          <w:b/>
        </w:rPr>
        <w:t xml:space="preserve">. </w:t>
      </w:r>
      <w:r w:rsidR="005D082D" w:rsidRPr="0077624E">
        <w:rPr>
          <w:rFonts w:ascii="Times New Roman" w:eastAsia="宋体" w:hAnsi="Times New Roman" w:cs="Times New Roman"/>
        </w:rPr>
        <w:t>Detection results for the 50 spiked soil samples by the single-target qPCR method.</w:t>
      </w:r>
    </w:p>
    <w:tbl>
      <w:tblPr>
        <w:tblStyle w:val="41"/>
        <w:tblW w:w="4961" w:type="pct"/>
        <w:jc w:val="center"/>
        <w:tblLook w:val="04A0" w:firstRow="1" w:lastRow="0" w:firstColumn="1" w:lastColumn="0" w:noHBand="0" w:noVBand="1"/>
      </w:tblPr>
      <w:tblGrid>
        <w:gridCol w:w="883"/>
        <w:gridCol w:w="1605"/>
        <w:gridCol w:w="1698"/>
        <w:gridCol w:w="1559"/>
        <w:gridCol w:w="1361"/>
        <w:gridCol w:w="1255"/>
        <w:gridCol w:w="95"/>
      </w:tblGrid>
      <w:tr w:rsidR="0077624E" w:rsidRPr="0077624E" w14:paraId="02F745AA" w14:textId="77777777" w:rsidTr="002D7CA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" w:type="pct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61FEC5" w14:textId="77777777" w:rsidR="0077624E" w:rsidRPr="0077624E" w:rsidRDefault="0077624E" w:rsidP="00196790">
            <w:pPr>
              <w:pStyle w:val="NUDT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0"/>
              </w:rPr>
            </w:pPr>
            <w:r w:rsidRPr="0077624E">
              <w:rPr>
                <w:rFonts w:cs="Times New Roman"/>
                <w:sz w:val="21"/>
                <w:szCs w:val="20"/>
              </w:rPr>
              <w:t>Sample No.</w:t>
            </w:r>
          </w:p>
        </w:tc>
        <w:tc>
          <w:tcPr>
            <w:tcW w:w="4422" w:type="pct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956958" w14:textId="13097103" w:rsidR="0077624E" w:rsidRPr="0077624E" w:rsidRDefault="0077624E" w:rsidP="00196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7624E">
              <w:rPr>
                <w:szCs w:val="20"/>
              </w:rPr>
              <w:t>Detection results (Ct values</w:t>
            </w:r>
            <w:r w:rsidR="00195999">
              <w:rPr>
                <w:rFonts w:hint="eastAsia"/>
                <w:szCs w:val="20"/>
              </w:rPr>
              <w:t xml:space="preserve"> / the bacteria concentration</w:t>
            </w:r>
            <w:r w:rsidRPr="0077624E">
              <w:rPr>
                <w:szCs w:val="20"/>
              </w:rPr>
              <w:t>)</w:t>
            </w:r>
          </w:p>
        </w:tc>
      </w:tr>
      <w:tr w:rsidR="0077624E" w:rsidRPr="0077624E" w14:paraId="081BFCD1" w14:textId="77777777" w:rsidTr="002D7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111156" w14:textId="77777777" w:rsidR="0077624E" w:rsidRPr="0077624E" w:rsidRDefault="0077624E" w:rsidP="00196790">
            <w:pPr>
              <w:pStyle w:val="NUDT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94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D2DA92" w14:textId="6E929F49" w:rsidR="0077624E" w:rsidRPr="0077624E" w:rsidRDefault="0077624E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r w:rsidRPr="0077624E">
              <w:rPr>
                <w:i/>
                <w:szCs w:val="20"/>
              </w:rPr>
              <w:t>Y. pestis</w:t>
            </w:r>
          </w:p>
        </w:tc>
        <w:tc>
          <w:tcPr>
            <w:tcW w:w="100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17F413" w14:textId="09F5A258" w:rsidR="0077624E" w:rsidRPr="0077624E" w:rsidRDefault="0077624E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r w:rsidRPr="0077624E">
              <w:rPr>
                <w:i/>
                <w:szCs w:val="20"/>
              </w:rPr>
              <w:t xml:space="preserve">B. </w:t>
            </w:r>
            <w:proofErr w:type="spellStart"/>
            <w:r w:rsidRPr="0077624E">
              <w:rPr>
                <w:i/>
                <w:szCs w:val="20"/>
              </w:rPr>
              <w:t>pseudomallei</w:t>
            </w:r>
            <w:proofErr w:type="spellEnd"/>
          </w:p>
        </w:tc>
        <w:tc>
          <w:tcPr>
            <w:tcW w:w="92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FB38FE" w14:textId="2F61AFF5" w:rsidR="0077624E" w:rsidRPr="0077624E" w:rsidRDefault="0077624E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r w:rsidRPr="0077624E">
              <w:rPr>
                <w:i/>
                <w:szCs w:val="20"/>
              </w:rPr>
              <w:t>B. anthracis</w:t>
            </w:r>
          </w:p>
        </w:tc>
        <w:tc>
          <w:tcPr>
            <w:tcW w:w="80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C65C0B" w14:textId="3CA4C6CD" w:rsidR="0077624E" w:rsidRPr="0077624E" w:rsidRDefault="005074AA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r>
              <w:rPr>
                <w:i/>
                <w:szCs w:val="20"/>
              </w:rPr>
              <w:t>Brucella spp.</w:t>
            </w:r>
          </w:p>
        </w:tc>
        <w:tc>
          <w:tcPr>
            <w:tcW w:w="799" w:type="pct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C5B776" w14:textId="3AFB0110" w:rsidR="0077624E" w:rsidRPr="0077624E" w:rsidRDefault="0077624E" w:rsidP="0019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  <w:r w:rsidRPr="0077624E">
              <w:rPr>
                <w:i/>
                <w:szCs w:val="20"/>
              </w:rPr>
              <w:t xml:space="preserve">F. </w:t>
            </w:r>
            <w:proofErr w:type="spellStart"/>
            <w:r w:rsidRPr="0077624E">
              <w:rPr>
                <w:i/>
                <w:szCs w:val="20"/>
              </w:rPr>
              <w:t>tularensis</w:t>
            </w:r>
            <w:proofErr w:type="spellEnd"/>
          </w:p>
        </w:tc>
      </w:tr>
      <w:tr w:rsidR="00F5614E" w:rsidRPr="0077624E" w14:paraId="36CD7A7D" w14:textId="77777777" w:rsidTr="002D7C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38456D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</w:t>
            </w:r>
          </w:p>
        </w:tc>
        <w:tc>
          <w:tcPr>
            <w:tcW w:w="94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CC490F" w14:textId="6C6F5268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P</w:t>
            </w:r>
            <w:r w:rsidR="00E10ED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Pr="008F7B33">
              <w:rPr>
                <w:rFonts w:cs="Times New Roman"/>
                <w:sz w:val="18"/>
                <w:szCs w:val="18"/>
              </w:rPr>
              <w:t>29.05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1B827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69DE8A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8B0D0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7EB40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6CED9D7E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03E0E741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2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61453EB" w14:textId="05B9586B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P</w:t>
            </w:r>
            <w:r w:rsidR="00E10ED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Pr="008F7B33">
              <w:rPr>
                <w:rFonts w:cs="Times New Roman"/>
                <w:sz w:val="18"/>
                <w:szCs w:val="18"/>
              </w:rPr>
              <w:t>29.16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4E45E2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7FBBFDA" w14:textId="439497D8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P</w:t>
            </w:r>
            <w:r w:rsidR="00E10ED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Pr="008F7B33">
              <w:rPr>
                <w:rFonts w:cs="Times New Roman"/>
                <w:sz w:val="18"/>
                <w:szCs w:val="18"/>
              </w:rPr>
              <w:t>33.06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FFBD9F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0BE50B4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7F4086EE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72BFE5A7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3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6DA33AD" w14:textId="3281C548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P</w:t>
            </w:r>
            <w:r w:rsidR="00E10ED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Pr="008F7B33">
              <w:rPr>
                <w:rFonts w:cs="Times New Roman"/>
                <w:sz w:val="18"/>
                <w:szCs w:val="18"/>
              </w:rPr>
              <w:t>29.13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BFD3F0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D66C3F4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A78697D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2873D85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0E800450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6985512B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4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A87D070" w14:textId="377A2EC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P</w:t>
            </w:r>
            <w:r w:rsidR="00E10ED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Pr="008F7B33">
              <w:rPr>
                <w:rFonts w:cs="Times New Roman"/>
                <w:sz w:val="18"/>
                <w:szCs w:val="18"/>
              </w:rPr>
              <w:t>29.56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7542F2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3A1DC8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39646CB" w14:textId="77A65840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8.06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2726971D" w14:textId="1DBF0694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7.42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5614E" w:rsidRPr="0077624E" w14:paraId="27757ACA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60321D32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5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D96E07A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02E95F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63B0E8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2A81713" w14:textId="047FA1EF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8.04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5589EDD2" w14:textId="12A19EC8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7.51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5614E" w:rsidRPr="0077624E" w14:paraId="73ED5330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60F467A1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6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B3879E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0AA959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B3ADFC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CA6FE0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5D6B2EC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49CC6B4E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729D57AA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7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938FF15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A9E98E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15BB7D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6A7C31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4CF40E1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4553F3E2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423D73F7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8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A96A265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FE0EA7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28F8EAD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8616C9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6C8F023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44CD6A58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40BFF619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9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F51047C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225D60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08F866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D2322EA" w14:textId="268B12A9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7.89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67FF362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3B08AA1E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177590FB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0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447ACF3" w14:textId="7BEFFA93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9.05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CC2AFDC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3E14CA2" w14:textId="2A9A246B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2.63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545C828" w14:textId="5995D83F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7.44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011C703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060AC09B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56732215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1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9EF552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DA169C5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463667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45D8F2E" w14:textId="608A292C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8.10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444AD644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20B7EC09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658B9BE0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2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7E7C89A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20788D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618C81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FBFFD9A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0370FD74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366B4D70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4AE6E525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3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6F1880C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4AFCF266" w14:textId="394E5C7A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9.56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4EC1C2D" w14:textId="11D201B5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2.22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101E47B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50A71F5F" w14:textId="294B5B6F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6.42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5614E" w:rsidRPr="0077624E" w14:paraId="6994E103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4D8697EE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4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F7F61EC" w14:textId="4817A11A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9.43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4DC7A1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945B38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2043734" w14:textId="19953B50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7.47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66C6897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10F76714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0F892C2D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5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C70660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F0716C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E0189E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C14A3A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4ED65E95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0D335071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7E3A21C9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6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72F0CB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307832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23F2B4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C6B76B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21B739DB" w14:textId="66B42EA1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8.88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5614E" w:rsidRPr="0077624E" w14:paraId="5EDBAF27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04A1B647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7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ADA704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911126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EFBDA60" w14:textId="716588ED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2.69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EF5705C" w14:textId="217C453F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6.95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28E4714F" w14:textId="3FE7239F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6.55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5614E" w:rsidRPr="0077624E" w14:paraId="04B29E7F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2CDB41A3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8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271D53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40D985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89B0B8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F1597BA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1A6A8D1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743BBA45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53770F08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19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98875C8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31B454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83CD96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16C475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31FA8E8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1168E097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3265E8DC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20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AA2FE7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A09CE9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5472DC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6B40A9B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64079195" w14:textId="57341C97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8.95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5614E" w:rsidRPr="0077624E" w14:paraId="5800A542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7F7CC410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21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07A9764" w14:textId="12604DF3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9.64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A0EC1A7" w14:textId="3E4C2CBA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0.15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327F3EB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EC5467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712C9FF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0BC593E3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2BD0C48C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22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310F41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C711044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889C87C" w14:textId="7F016ACE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0.29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8DD2E5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18478BA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40674A52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35C71580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23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190A585" w14:textId="547F84F0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9.53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52AA6E0" w14:textId="322BFD2F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9.66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050A4C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0CD87F5" w14:textId="0438B6D8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26.80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77E5A7E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34894D06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559AF9F0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24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573575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4EA4E58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BCC401D" w14:textId="21604697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0.23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5C4709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0C1FA1A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2209D449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125CB25A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25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932F20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27AB289" w14:textId="3CE78C49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0.88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81FDEA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9AD7EF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4FEBBEF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10EDC" w:rsidRPr="0077624E" w14:paraId="168F0DC3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6E21C417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t>26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06CA2D0" w14:textId="1551F4F7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 w:hint="eastAsia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2AED42B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80E177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FA7F42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094E293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10EDC" w:rsidRPr="0077624E" w14:paraId="3141F15F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090FC294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t>27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CA86399" w14:textId="6ABCEA3D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301ACC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24E1554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894F27C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6527570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41A1C23E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49D596D6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28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2087AF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A622CCC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35D6A7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1CB628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4290A1F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10EDC" w:rsidRPr="0077624E" w14:paraId="6D04B8EA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75A58BA1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t>29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AEA87C9" w14:textId="7899483D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10EDC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4268243A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042A8CD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8529140" w14:textId="327C6DC0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2.68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629AF062" w14:textId="79321418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1.28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5614E" w:rsidRPr="0077624E" w14:paraId="539E6B86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6936D6A0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30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7D4AE6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534D14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64CB16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73EDA39" w14:textId="73811F9E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2.73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11465E5A" w14:textId="0C274F9D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1.30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5614E" w:rsidRPr="0077624E" w14:paraId="2EC9B87E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7F8FE2CB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31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DFC944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DD09465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5D9E08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2875C0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5DE17EC8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302E4EFD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0BB77A97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32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8E6AAE8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43734A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34EC21F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1DEFFA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43019E9A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71CDB02F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7B991FF7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33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C6C41B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020D9A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7499D0D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E1AD1F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75F5CD3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10EDC" w:rsidRPr="0077624E" w14:paraId="2BAE59B2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7AECDDC0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t>34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C04177E" w14:textId="1BC504FF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740629A4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B7875EF" w14:textId="48F33014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7512751" w14:textId="5C6B45DA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1.27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0F5E31E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7AF5ACFF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5AB3BA29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35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BF98F1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FF310D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AD8E2E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D850AE3" w14:textId="79FB4361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2.08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03FF79F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6A88628D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3DFAB769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36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65B0BE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7DE3EE0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C2ECE2B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AA822D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3F4C3B3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10EDC" w:rsidRPr="0077624E" w14:paraId="5A20DB97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0D39B68F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t>37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A1D3EAC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4EFA4B90" w14:textId="583390E9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331AF8C" w14:textId="54D3856A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4287EB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30918826" w14:textId="4A92AA7F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1.13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E10EDC" w:rsidRPr="0077624E" w14:paraId="0AAC40A1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39951C21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t>38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864E386" w14:textId="4AC382C7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417954BC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6B48DF5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7B6CBCB" w14:textId="5A07B450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2.97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7AB4F1C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2FE6A7D0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0D38122B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39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B1DBF82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7F48A76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14C128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E70CB7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483B8EEB" w14:textId="508D2EB5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0.11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E10EDC" w:rsidRPr="0077624E" w14:paraId="7D39601C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3EC09341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lastRenderedPageBreak/>
              <w:t>40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CDE0365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C35314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4FB046BC" w14:textId="3A125A56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10EDC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8968153" w14:textId="352E97B7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2.22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00EC1DA1" w14:textId="44814933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1.48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5614E" w:rsidRPr="0077624E" w14:paraId="3BEBA508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1D28FBF9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41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85750C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8C1D90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FAF9E03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F4DA2F8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5071E1A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7424E19F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5A26EF0F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42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2ADF36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65FB84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12D009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67C6C4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7E53E92A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1D8D5531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45F08A38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43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7F3711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1475F86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A28401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52EA25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1916DF9D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4060D998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5209F365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44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2CB452D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B29C73C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CCD143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28EB1B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1744AB00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24A6431C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5E8877B4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45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4652C4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8606B3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5FF265B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86F3C0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5E6004D5" w14:textId="3173EA21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0.12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E10EDC" w:rsidRPr="0077624E" w14:paraId="6F5050D9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196959F2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t>46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9AC6B68" w14:textId="2BAA9726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E10ED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6A17475" w14:textId="7BF0B14B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AFD9A1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E0E8D7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1F57331B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10EDC" w:rsidRPr="0077624E" w14:paraId="3D5FD0D4" w14:textId="77777777" w:rsidTr="005074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773A7DF4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t>47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9FEF3DA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4DDAF8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7A4F816" w14:textId="0F91B2F8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ECE367C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480D32B9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F5614E" w:rsidRPr="0077624E" w14:paraId="484BB717" w14:textId="77777777" w:rsidTr="00507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1FDB24E4" w14:textId="77777777" w:rsidR="00F5614E" w:rsidRPr="008F7B33" w:rsidRDefault="00F5614E" w:rsidP="00196790">
            <w:pPr>
              <w:jc w:val="center"/>
              <w:rPr>
                <w:sz w:val="18"/>
                <w:szCs w:val="18"/>
              </w:rPr>
            </w:pPr>
            <w:r w:rsidRPr="008F7B33">
              <w:rPr>
                <w:sz w:val="18"/>
                <w:szCs w:val="18"/>
              </w:rPr>
              <w:t>48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5230A6F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C54025E" w14:textId="113DE42A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E10ED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DEB92E8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16FC86A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28686732" w14:textId="1164DCE2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0.78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E10EDC" w:rsidRPr="0077624E" w14:paraId="341AF496" w14:textId="77777777" w:rsidTr="002D7CA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  <w:vAlign w:val="center"/>
          </w:tcPr>
          <w:p w14:paraId="1BBBC39A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t>49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D4BA10C" w14:textId="3C80522D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E10ED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96E0262" w14:textId="45153CB9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E10EDC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7C5E25D7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2DEAACE" w14:textId="26DFEC0F" w:rsidR="00F5614E" w:rsidRPr="008F7B33" w:rsidRDefault="00E10EDC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 </w:t>
            </w:r>
            <w:r w:rsidR="009B6874" w:rsidRPr="008F7B33">
              <w:rPr>
                <w:rFonts w:cs="Times New Roman"/>
                <w:sz w:val="18"/>
                <w:szCs w:val="18"/>
              </w:rPr>
              <w:t>(</w:t>
            </w:r>
            <w:r w:rsidR="00F5614E" w:rsidRPr="008F7B33">
              <w:rPr>
                <w:rFonts w:cs="Times New Roman"/>
                <w:sz w:val="18"/>
                <w:szCs w:val="18"/>
              </w:rPr>
              <w:t>32.23</w:t>
            </w:r>
            <w:r w:rsidR="009B6874"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99" w:type="pct"/>
            <w:gridSpan w:val="2"/>
            <w:shd w:val="clear" w:color="auto" w:fill="auto"/>
            <w:vAlign w:val="center"/>
          </w:tcPr>
          <w:p w14:paraId="734B8ADB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E10EDC" w:rsidRPr="0077624E" w14:paraId="3DB827BC" w14:textId="77777777" w:rsidTr="002D7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25F03E" w14:textId="77777777" w:rsidR="00F5614E" w:rsidRPr="00895F61" w:rsidRDefault="00F5614E" w:rsidP="00196790">
            <w:pPr>
              <w:jc w:val="center"/>
              <w:rPr>
                <w:sz w:val="18"/>
                <w:szCs w:val="18"/>
                <w:u w:val="single"/>
              </w:rPr>
            </w:pPr>
            <w:r w:rsidRPr="00895F61">
              <w:rPr>
                <w:sz w:val="18"/>
                <w:szCs w:val="18"/>
                <w:u w:val="single"/>
              </w:rPr>
              <w:t>50</w:t>
            </w:r>
          </w:p>
        </w:tc>
        <w:tc>
          <w:tcPr>
            <w:tcW w:w="94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7E3485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0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B19C6B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CAA75C" w14:textId="21272B8B" w:rsidR="00F5614E" w:rsidRPr="008F7B33" w:rsidRDefault="00012E2B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F</w:t>
            </w:r>
            <w:r w:rsidR="00F5614E" w:rsidRPr="008F7B33">
              <w:rPr>
                <w:rFonts w:cs="Times New Roman"/>
                <w:sz w:val="18"/>
                <w:szCs w:val="18"/>
              </w:rPr>
              <w:t>N</w:t>
            </w:r>
            <w:r w:rsidR="00661B94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8F7B33">
              <w:rPr>
                <w:rFonts w:cs="Times New Roman"/>
                <w:sz w:val="18"/>
                <w:szCs w:val="18"/>
              </w:rPr>
              <w:t>(</w:t>
            </w:r>
            <w:r w:rsidR="008F7B33" w:rsidRPr="008F7B33">
              <w:rPr>
                <w:rFonts w:cs="Times New Roman"/>
                <w:sz w:val="18"/>
                <w:szCs w:val="18"/>
              </w:rPr>
              <w:t>10</w:t>
            </w:r>
            <w:r w:rsidR="008F7B33" w:rsidRPr="008F7B33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="008F7B33" w:rsidRPr="008F7B33">
              <w:rPr>
                <w:rFonts w:cs="Times New Roman"/>
                <w:sz w:val="18"/>
                <w:szCs w:val="18"/>
              </w:rPr>
              <w:t xml:space="preserve"> CFU/mL</w:t>
            </w:r>
            <w:r w:rsidRPr="008F7B3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0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83633E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99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830DE1" w14:textId="77777777" w:rsidR="00F5614E" w:rsidRPr="008F7B33" w:rsidRDefault="00F5614E" w:rsidP="00196790">
            <w:pPr>
              <w:pStyle w:val="NUDT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F7B33">
              <w:rPr>
                <w:rFonts w:cs="Times New Roman"/>
                <w:sz w:val="18"/>
                <w:szCs w:val="18"/>
              </w:rPr>
              <w:t>N</w:t>
            </w:r>
          </w:p>
        </w:tc>
      </w:tr>
    </w:tbl>
    <w:p w14:paraId="614894B1" w14:textId="77777777" w:rsidR="00195999" w:rsidRDefault="00116A35" w:rsidP="0019679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“N” </w:t>
      </w:r>
      <w:r w:rsidR="00195999">
        <w:rPr>
          <w:rFonts w:ascii="Times New Roman" w:eastAsia="宋体" w:hAnsi="Times New Roman" w:cs="Times New Roman"/>
          <w:sz w:val="18"/>
          <w:szCs w:val="18"/>
        </w:rPr>
        <w:t>represents</w:t>
      </w:r>
      <w:r w:rsidR="00195999">
        <w:rPr>
          <w:rFonts w:ascii="Times New Roman" w:eastAsia="宋体" w:hAnsi="Times New Roman" w:cs="Times New Roman" w:hint="eastAsia"/>
          <w:sz w:val="18"/>
          <w:szCs w:val="18"/>
        </w:rPr>
        <w:t xml:space="preserve"> negative result; </w:t>
      </w:r>
      <w:r w:rsidR="00195999">
        <w:rPr>
          <w:rFonts w:ascii="Times New Roman" w:eastAsia="宋体" w:hAnsi="Times New Roman" w:cs="Times New Roman"/>
          <w:sz w:val="18"/>
          <w:szCs w:val="18"/>
        </w:rPr>
        <w:t>“</w:t>
      </w:r>
      <w:r w:rsidR="00195999">
        <w:rPr>
          <w:rFonts w:ascii="Times New Roman" w:eastAsia="宋体" w:hAnsi="Times New Roman" w:cs="Times New Roman" w:hint="eastAsia"/>
          <w:sz w:val="18"/>
          <w:szCs w:val="18"/>
        </w:rPr>
        <w:t>P</w:t>
      </w:r>
      <w:r w:rsidR="00195999">
        <w:rPr>
          <w:rFonts w:ascii="Times New Roman" w:eastAsia="宋体" w:hAnsi="Times New Roman" w:cs="Times New Roman"/>
          <w:sz w:val="18"/>
          <w:szCs w:val="18"/>
        </w:rPr>
        <w:t>”</w:t>
      </w:r>
      <w:r w:rsidR="0019599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195999">
        <w:rPr>
          <w:rFonts w:ascii="Times New Roman" w:eastAsia="宋体" w:hAnsi="Times New Roman" w:cs="Times New Roman"/>
          <w:sz w:val="18"/>
          <w:szCs w:val="18"/>
        </w:rPr>
        <w:t>represents</w:t>
      </w:r>
      <w:r w:rsidRPr="0077624E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195999">
        <w:rPr>
          <w:rFonts w:ascii="Times New Roman" w:eastAsia="宋体" w:hAnsi="Times New Roman" w:cs="Times New Roman" w:hint="eastAsia"/>
          <w:sz w:val="18"/>
          <w:szCs w:val="18"/>
        </w:rPr>
        <w:t xml:space="preserve">positive result; </w:t>
      </w:r>
      <w:r w:rsidR="00195999">
        <w:rPr>
          <w:rFonts w:ascii="Times New Roman" w:eastAsia="宋体" w:hAnsi="Times New Roman" w:cs="Times New Roman"/>
          <w:sz w:val="18"/>
          <w:szCs w:val="18"/>
        </w:rPr>
        <w:t>“</w:t>
      </w:r>
      <w:r w:rsidR="00195999">
        <w:rPr>
          <w:rFonts w:ascii="Times New Roman" w:eastAsia="宋体" w:hAnsi="Times New Roman" w:cs="Times New Roman" w:hint="eastAsia"/>
          <w:sz w:val="18"/>
          <w:szCs w:val="18"/>
        </w:rPr>
        <w:t>FN</w:t>
      </w:r>
      <w:r w:rsidR="00195999">
        <w:rPr>
          <w:rFonts w:ascii="Times New Roman" w:eastAsia="宋体" w:hAnsi="Times New Roman" w:cs="Times New Roman"/>
          <w:sz w:val="18"/>
          <w:szCs w:val="18"/>
        </w:rPr>
        <w:t>”</w:t>
      </w:r>
      <w:r w:rsidR="00195999">
        <w:rPr>
          <w:rFonts w:ascii="Times New Roman" w:eastAsia="宋体" w:hAnsi="Times New Roman" w:cs="Times New Roman" w:hint="eastAsia"/>
          <w:sz w:val="18"/>
          <w:szCs w:val="18"/>
        </w:rPr>
        <w:t xml:space="preserve"> represents false negative results. </w:t>
      </w:r>
    </w:p>
    <w:p w14:paraId="5CD93D93" w14:textId="3FCD4C18" w:rsidR="00F5614E" w:rsidRPr="00195999" w:rsidRDefault="00195999" w:rsidP="0019679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The sample No. with underlines </w:t>
      </w:r>
      <w:r>
        <w:rPr>
          <w:rFonts w:ascii="Times New Roman" w:eastAsia="宋体" w:hAnsi="Times New Roman" w:cs="Times New Roman"/>
          <w:sz w:val="18"/>
          <w:szCs w:val="18"/>
        </w:rPr>
        <w:t>represents</w:t>
      </w:r>
      <w:r w:rsidRPr="0077624E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that it</w:t>
      </w:r>
      <w:r w:rsidRPr="00195999">
        <w:rPr>
          <w:rFonts w:ascii="Times New Roman" w:eastAsia="宋体" w:hAnsi="Times New Roman" w:cs="Times New Roman"/>
          <w:sz w:val="18"/>
          <w:szCs w:val="18"/>
        </w:rPr>
        <w:t xml:space="preserve"> contains target bacteria undetected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by the qPCR method.</w:t>
      </w:r>
    </w:p>
    <w:sectPr w:rsidR="00F5614E" w:rsidRPr="00195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1205E3" w14:textId="77777777" w:rsidR="0023466B" w:rsidRDefault="0023466B" w:rsidP="00A81B53">
      <w:r>
        <w:separator/>
      </w:r>
    </w:p>
  </w:endnote>
  <w:endnote w:type="continuationSeparator" w:id="0">
    <w:p w14:paraId="0B6B9AB4" w14:textId="77777777" w:rsidR="0023466B" w:rsidRDefault="0023466B" w:rsidP="00A81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9DAA0C" w14:textId="77777777" w:rsidR="0023466B" w:rsidRDefault="0023466B" w:rsidP="00A81B53">
      <w:r>
        <w:separator/>
      </w:r>
    </w:p>
  </w:footnote>
  <w:footnote w:type="continuationSeparator" w:id="0">
    <w:p w14:paraId="4A154CAF" w14:textId="77777777" w:rsidR="0023466B" w:rsidRDefault="0023466B" w:rsidP="00A81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F93"/>
    <w:rsid w:val="00012E2B"/>
    <w:rsid w:val="000626D0"/>
    <w:rsid w:val="00075521"/>
    <w:rsid w:val="00084BDB"/>
    <w:rsid w:val="000A1092"/>
    <w:rsid w:val="000A2AB5"/>
    <w:rsid w:val="000C23FE"/>
    <w:rsid w:val="000E5AE8"/>
    <w:rsid w:val="000F5788"/>
    <w:rsid w:val="001058E7"/>
    <w:rsid w:val="001148A7"/>
    <w:rsid w:val="00116A35"/>
    <w:rsid w:val="00133626"/>
    <w:rsid w:val="00142EDC"/>
    <w:rsid w:val="00155BCE"/>
    <w:rsid w:val="0017030E"/>
    <w:rsid w:val="00174BE9"/>
    <w:rsid w:val="00192002"/>
    <w:rsid w:val="00195999"/>
    <w:rsid w:val="00196790"/>
    <w:rsid w:val="001B141F"/>
    <w:rsid w:val="001D1F70"/>
    <w:rsid w:val="002105E6"/>
    <w:rsid w:val="002241E4"/>
    <w:rsid w:val="0022449B"/>
    <w:rsid w:val="0023466B"/>
    <w:rsid w:val="00243347"/>
    <w:rsid w:val="002448B1"/>
    <w:rsid w:val="00250C61"/>
    <w:rsid w:val="002612E4"/>
    <w:rsid w:val="00270DD6"/>
    <w:rsid w:val="00290C9B"/>
    <w:rsid w:val="0029307D"/>
    <w:rsid w:val="002A3E8B"/>
    <w:rsid w:val="002C7304"/>
    <w:rsid w:val="002C7BAD"/>
    <w:rsid w:val="002D2002"/>
    <w:rsid w:val="002D36EE"/>
    <w:rsid w:val="002D7CAA"/>
    <w:rsid w:val="003349E3"/>
    <w:rsid w:val="0037034A"/>
    <w:rsid w:val="00401C70"/>
    <w:rsid w:val="0042384A"/>
    <w:rsid w:val="00437905"/>
    <w:rsid w:val="004421FF"/>
    <w:rsid w:val="00454DE4"/>
    <w:rsid w:val="00484A8E"/>
    <w:rsid w:val="0049056D"/>
    <w:rsid w:val="004A015B"/>
    <w:rsid w:val="004C1CD0"/>
    <w:rsid w:val="005074AA"/>
    <w:rsid w:val="00516346"/>
    <w:rsid w:val="005416FE"/>
    <w:rsid w:val="005720A1"/>
    <w:rsid w:val="00574BCA"/>
    <w:rsid w:val="005C16D3"/>
    <w:rsid w:val="005C60FF"/>
    <w:rsid w:val="005D082D"/>
    <w:rsid w:val="005D6BCB"/>
    <w:rsid w:val="00654A4D"/>
    <w:rsid w:val="006556E6"/>
    <w:rsid w:val="00661B94"/>
    <w:rsid w:val="006A7622"/>
    <w:rsid w:val="006D1F93"/>
    <w:rsid w:val="006E2246"/>
    <w:rsid w:val="006F3A91"/>
    <w:rsid w:val="007125D0"/>
    <w:rsid w:val="00725245"/>
    <w:rsid w:val="007469F1"/>
    <w:rsid w:val="00753E43"/>
    <w:rsid w:val="0077624E"/>
    <w:rsid w:val="007A17AB"/>
    <w:rsid w:val="007B62A8"/>
    <w:rsid w:val="0080285D"/>
    <w:rsid w:val="00833731"/>
    <w:rsid w:val="00895F61"/>
    <w:rsid w:val="008B5BB6"/>
    <w:rsid w:val="008F7B33"/>
    <w:rsid w:val="00945EE8"/>
    <w:rsid w:val="00977832"/>
    <w:rsid w:val="00986FAA"/>
    <w:rsid w:val="00987B42"/>
    <w:rsid w:val="009A557A"/>
    <w:rsid w:val="009B6874"/>
    <w:rsid w:val="00A4326A"/>
    <w:rsid w:val="00A81B53"/>
    <w:rsid w:val="00AA7D6E"/>
    <w:rsid w:val="00AD28C1"/>
    <w:rsid w:val="00AE7262"/>
    <w:rsid w:val="00B24E30"/>
    <w:rsid w:val="00B6151A"/>
    <w:rsid w:val="00B64D58"/>
    <w:rsid w:val="00B75C12"/>
    <w:rsid w:val="00B7704E"/>
    <w:rsid w:val="00B92DC6"/>
    <w:rsid w:val="00BA0BAD"/>
    <w:rsid w:val="00BB01A8"/>
    <w:rsid w:val="00BB0BE1"/>
    <w:rsid w:val="00BB723B"/>
    <w:rsid w:val="00BD0BBE"/>
    <w:rsid w:val="00BE7932"/>
    <w:rsid w:val="00BF6970"/>
    <w:rsid w:val="00C115DA"/>
    <w:rsid w:val="00C33241"/>
    <w:rsid w:val="00C4032D"/>
    <w:rsid w:val="00C75FA3"/>
    <w:rsid w:val="00CA3F61"/>
    <w:rsid w:val="00CA4E1A"/>
    <w:rsid w:val="00CA5433"/>
    <w:rsid w:val="00CC1B26"/>
    <w:rsid w:val="00CD00F1"/>
    <w:rsid w:val="00D10553"/>
    <w:rsid w:val="00D244C5"/>
    <w:rsid w:val="00D31C48"/>
    <w:rsid w:val="00D55812"/>
    <w:rsid w:val="00D70CB1"/>
    <w:rsid w:val="00D75E19"/>
    <w:rsid w:val="00DC511B"/>
    <w:rsid w:val="00DD0085"/>
    <w:rsid w:val="00E07751"/>
    <w:rsid w:val="00E10EDC"/>
    <w:rsid w:val="00E1656F"/>
    <w:rsid w:val="00E30F93"/>
    <w:rsid w:val="00E74CD4"/>
    <w:rsid w:val="00EA1B63"/>
    <w:rsid w:val="00F329FF"/>
    <w:rsid w:val="00F50393"/>
    <w:rsid w:val="00F551DF"/>
    <w:rsid w:val="00F5614E"/>
    <w:rsid w:val="00F67D93"/>
    <w:rsid w:val="00F94748"/>
    <w:rsid w:val="00FE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F82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B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1B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1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1B53"/>
    <w:rPr>
      <w:sz w:val="18"/>
      <w:szCs w:val="18"/>
    </w:rPr>
  </w:style>
  <w:style w:type="paragraph" w:customStyle="1" w:styleId="NUDT">
    <w:name w:val="NUDT正文"/>
    <w:basedOn w:val="a"/>
    <w:link w:val="NUDTChar"/>
    <w:rsid w:val="00A81B53"/>
    <w:pPr>
      <w:adjustRightInd w:val="0"/>
      <w:spacing w:line="300" w:lineRule="auto"/>
      <w:ind w:firstLineChars="200" w:firstLine="200"/>
      <w:textAlignment w:val="baseline"/>
    </w:pPr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NUDTChar">
    <w:name w:val="NUDT正文 Char"/>
    <w:link w:val="NUDT"/>
    <w:rsid w:val="00A81B53"/>
    <w:rPr>
      <w:rFonts w:ascii="Times New Roman" w:eastAsia="宋体" w:hAnsi="Times New Roman" w:cs="宋体"/>
      <w:kern w:val="0"/>
      <w:sz w:val="24"/>
      <w:szCs w:val="24"/>
    </w:rPr>
  </w:style>
  <w:style w:type="table" w:customStyle="1" w:styleId="41">
    <w:name w:val="无格式表格 41"/>
    <w:basedOn w:val="a1"/>
    <w:uiPriority w:val="44"/>
    <w:rsid w:val="00A81B53"/>
    <w:rPr>
      <w:rFonts w:ascii="Times New Roman" w:eastAsia="宋体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a5">
    <w:name w:val="Table Grid"/>
    <w:basedOn w:val="a1"/>
    <w:uiPriority w:val="59"/>
    <w:qFormat/>
    <w:rsid w:val="00290C9B"/>
    <w:pPr>
      <w:widowControl w:val="0"/>
      <w:adjustRightInd w:val="0"/>
      <w:spacing w:line="312" w:lineRule="atLeast"/>
      <w:jc w:val="both"/>
      <w:textAlignment w:val="baseline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qFormat/>
    <w:rsid w:val="00290C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5"/>
    <w:uiPriority w:val="59"/>
    <w:qFormat/>
    <w:rsid w:val="00C4032D"/>
    <w:pPr>
      <w:widowControl w:val="0"/>
      <w:adjustRightInd w:val="0"/>
      <w:spacing w:line="312" w:lineRule="atLeast"/>
      <w:jc w:val="both"/>
      <w:textAlignment w:val="baseline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C4032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4032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349E3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3349E3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3349E3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349E3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3349E3"/>
    <w:rPr>
      <w:b/>
      <w:bCs/>
    </w:rPr>
  </w:style>
  <w:style w:type="paragraph" w:customStyle="1" w:styleId="SupplementaryMaterial">
    <w:name w:val="Supplementary Material"/>
    <w:basedOn w:val="ab"/>
    <w:next w:val="ab"/>
    <w:qFormat/>
    <w:rsid w:val="0019679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Char4"/>
    <w:uiPriority w:val="10"/>
    <w:qFormat/>
    <w:rsid w:val="0019679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b"/>
    <w:uiPriority w:val="10"/>
    <w:rsid w:val="00196790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B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1B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1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1B53"/>
    <w:rPr>
      <w:sz w:val="18"/>
      <w:szCs w:val="18"/>
    </w:rPr>
  </w:style>
  <w:style w:type="paragraph" w:customStyle="1" w:styleId="NUDT">
    <w:name w:val="NUDT正文"/>
    <w:basedOn w:val="a"/>
    <w:link w:val="NUDTChar"/>
    <w:rsid w:val="00A81B53"/>
    <w:pPr>
      <w:adjustRightInd w:val="0"/>
      <w:spacing w:line="300" w:lineRule="auto"/>
      <w:ind w:firstLineChars="200" w:firstLine="200"/>
      <w:textAlignment w:val="baseline"/>
    </w:pPr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NUDTChar">
    <w:name w:val="NUDT正文 Char"/>
    <w:link w:val="NUDT"/>
    <w:rsid w:val="00A81B53"/>
    <w:rPr>
      <w:rFonts w:ascii="Times New Roman" w:eastAsia="宋体" w:hAnsi="Times New Roman" w:cs="宋体"/>
      <w:kern w:val="0"/>
      <w:sz w:val="24"/>
      <w:szCs w:val="24"/>
    </w:rPr>
  </w:style>
  <w:style w:type="table" w:customStyle="1" w:styleId="41">
    <w:name w:val="无格式表格 41"/>
    <w:basedOn w:val="a1"/>
    <w:uiPriority w:val="44"/>
    <w:rsid w:val="00A81B53"/>
    <w:rPr>
      <w:rFonts w:ascii="Times New Roman" w:eastAsia="宋体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a5">
    <w:name w:val="Table Grid"/>
    <w:basedOn w:val="a1"/>
    <w:uiPriority w:val="59"/>
    <w:qFormat/>
    <w:rsid w:val="00290C9B"/>
    <w:pPr>
      <w:widowControl w:val="0"/>
      <w:adjustRightInd w:val="0"/>
      <w:spacing w:line="312" w:lineRule="atLeast"/>
      <w:jc w:val="both"/>
      <w:textAlignment w:val="baseline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qFormat/>
    <w:rsid w:val="00290C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5"/>
    <w:uiPriority w:val="59"/>
    <w:qFormat/>
    <w:rsid w:val="00C4032D"/>
    <w:pPr>
      <w:widowControl w:val="0"/>
      <w:adjustRightInd w:val="0"/>
      <w:spacing w:line="312" w:lineRule="atLeast"/>
      <w:jc w:val="both"/>
      <w:textAlignment w:val="baseline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C4032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4032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349E3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3349E3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3349E3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349E3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3349E3"/>
    <w:rPr>
      <w:b/>
      <w:bCs/>
    </w:rPr>
  </w:style>
  <w:style w:type="paragraph" w:customStyle="1" w:styleId="SupplementaryMaterial">
    <w:name w:val="Supplementary Material"/>
    <w:basedOn w:val="ab"/>
    <w:next w:val="ab"/>
    <w:qFormat/>
    <w:rsid w:val="0019679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Char4"/>
    <w:uiPriority w:val="10"/>
    <w:qFormat/>
    <w:rsid w:val="0019679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b"/>
    <w:uiPriority w:val="10"/>
    <w:rsid w:val="00196790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2</TotalTime>
  <Pages>6</Pages>
  <Words>822</Words>
  <Characters>4688</Characters>
  <Application>Microsoft Office Word</Application>
  <DocSecurity>0</DocSecurity>
  <Lines>39</Lines>
  <Paragraphs>10</Paragraphs>
  <ScaleCrop>false</ScaleCrop>
  <Company/>
  <LinksUpToDate>false</LinksUpToDate>
  <CharactersWithSpaces>5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ip</dc:creator>
  <cp:keywords/>
  <dc:description/>
  <cp:lastModifiedBy>zhaoy</cp:lastModifiedBy>
  <cp:revision>44</cp:revision>
  <dcterms:created xsi:type="dcterms:W3CDTF">2022-04-26T12:59:00Z</dcterms:created>
  <dcterms:modified xsi:type="dcterms:W3CDTF">2022-06-02T12:57:00Z</dcterms:modified>
</cp:coreProperties>
</file>